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C7CD312" w:rsidR="00654E8F" w:rsidRDefault="00654E8F" w:rsidP="0001436A">
      <w:pPr>
        <w:pStyle w:val="SupplementaryMaterial"/>
      </w:pPr>
      <w:r w:rsidRPr="001549D3">
        <w:t>Supplementary Material</w:t>
      </w:r>
    </w:p>
    <w:p w14:paraId="3147BC12" w14:textId="77777777" w:rsidR="000C62C0" w:rsidRDefault="000C62C0" w:rsidP="000C62C0">
      <w:pPr>
        <w:rPr>
          <w:rFonts w:cs="Times New Roman"/>
          <w:b/>
          <w:sz w:val="22"/>
        </w:rPr>
      </w:pPr>
    </w:p>
    <w:p w14:paraId="7BBA0EA9" w14:textId="06CBD88A" w:rsidR="000C62C0" w:rsidRPr="000C62C0" w:rsidRDefault="000C62C0" w:rsidP="000C62C0">
      <w:pPr>
        <w:rPr>
          <w:rFonts w:cs="Times New Roman"/>
          <w:b/>
          <w:sz w:val="22"/>
        </w:rPr>
      </w:pPr>
      <w:r>
        <w:rPr>
          <w:rFonts w:cs="Times New Roman" w:hint="eastAsia"/>
          <w:b/>
          <w:sz w:val="22"/>
        </w:rPr>
        <w:t>T</w:t>
      </w:r>
      <w:r w:rsidRPr="005C4648">
        <w:rPr>
          <w:rFonts w:cs="Times New Roman"/>
          <w:b/>
          <w:sz w:val="22"/>
        </w:rPr>
        <w:t>able</w:t>
      </w:r>
      <w:r>
        <w:rPr>
          <w:rFonts w:cs="Times New Roman"/>
          <w:b/>
          <w:sz w:val="22"/>
        </w:rPr>
        <w:t xml:space="preserve"> S1</w:t>
      </w:r>
      <w:r w:rsidRPr="005C4648">
        <w:rPr>
          <w:rFonts w:cs="Times New Roman" w:hint="eastAsia"/>
          <w:b/>
          <w:sz w:val="22"/>
        </w:rPr>
        <w:t>.</w:t>
      </w:r>
      <w:r>
        <w:rPr>
          <w:rFonts w:cs="Times New Roman"/>
          <w:b/>
          <w:sz w:val="22"/>
        </w:rPr>
        <w:t xml:space="preserve"> </w:t>
      </w:r>
      <w:r w:rsidRPr="000C62C0">
        <w:rPr>
          <w:rFonts w:cs="Times New Roman"/>
          <w:bCs/>
          <w:sz w:val="22"/>
        </w:rPr>
        <w:t>The</w:t>
      </w:r>
      <w:r>
        <w:rPr>
          <w:rFonts w:cs="Times New Roman"/>
          <w:b/>
          <w:sz w:val="22"/>
        </w:rPr>
        <w:t xml:space="preserve"> </w:t>
      </w:r>
      <w:r>
        <w:rPr>
          <w:rFonts w:cs="Times New Roman"/>
          <w:bCs/>
          <w:sz w:val="22"/>
        </w:rPr>
        <w:t>i</w:t>
      </w:r>
      <w:r w:rsidRPr="0069115A">
        <w:rPr>
          <w:rFonts w:cs="Times New Roman"/>
          <w:bCs/>
          <w:sz w:val="22"/>
        </w:rPr>
        <w:t>ncidence</w:t>
      </w:r>
      <w:r>
        <w:rPr>
          <w:rFonts w:cs="Times New Roman"/>
          <w:bCs/>
          <w:sz w:val="22"/>
        </w:rPr>
        <w:t xml:space="preserve"> rate</w:t>
      </w:r>
      <w:r w:rsidRPr="0069115A">
        <w:rPr>
          <w:rFonts w:cs="Times New Roman"/>
          <w:bCs/>
          <w:sz w:val="22"/>
        </w:rPr>
        <w:t xml:space="preserve"> of endometrial cancer according to the metabolic syndrome</w:t>
      </w:r>
      <w:r>
        <w:rPr>
          <w:rFonts w:cs="Times New Roman"/>
          <w:bCs/>
          <w:sz w:val="22"/>
        </w:rPr>
        <w:t xml:space="preserve"> and its</w:t>
      </w:r>
      <w:r w:rsidRPr="0069115A">
        <w:rPr>
          <w:rFonts w:cs="Times New Roman"/>
          <w:bCs/>
          <w:sz w:val="22"/>
        </w:rPr>
        <w:t xml:space="preserve"> components among all women, pre-menopausal women, and post-menopausal women</w:t>
      </w:r>
    </w:p>
    <w:tbl>
      <w:tblPr>
        <w:tblW w:w="4994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1"/>
        <w:gridCol w:w="1951"/>
        <w:gridCol w:w="1951"/>
        <w:gridCol w:w="1951"/>
        <w:gridCol w:w="1951"/>
      </w:tblGrid>
      <w:tr w:rsidR="00887FBE" w:rsidRPr="00E611AF" w14:paraId="68F514AB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3360C" w14:textId="30D7BDF7" w:rsidR="00887FBE" w:rsidRPr="00E611AF" w:rsidRDefault="00887FBE" w:rsidP="005A736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Met or component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488C" w14:textId="59854074" w:rsidR="00887FBE" w:rsidRPr="00E611AF" w:rsidRDefault="00887FBE" w:rsidP="005A736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E2B3" w14:textId="0463B56B" w:rsidR="00887FBE" w:rsidRPr="00E611AF" w:rsidRDefault="00887FBE" w:rsidP="005A736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BD93" w14:textId="4EAFCFD2" w:rsidR="00887FBE" w:rsidRPr="00E611AF" w:rsidRDefault="00887FBE" w:rsidP="005A736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945A" w14:textId="6EFC840A" w:rsidR="00887FBE" w:rsidRPr="00E611AF" w:rsidRDefault="00887FBE" w:rsidP="005A736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 xml:space="preserve">Incidence </w:t>
            </w:r>
            <w:proofErr w:type="spellStart"/>
            <w:r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rate</w:t>
            </w:r>
            <w:r w:rsidRPr="00887FBE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887FBE" w:rsidRPr="00E611AF" w14:paraId="6BFDCD9C" w14:textId="77777777" w:rsidTr="00887FBE">
        <w:trPr>
          <w:trHeight w:val="322"/>
          <w:jc w:val="center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D3EE93" w14:textId="03049111" w:rsidR="00887FBE" w:rsidRPr="00887FBE" w:rsidRDefault="00887FBE" w:rsidP="005A736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 w:hint="eastAsia"/>
                <w:b/>
                <w:bCs/>
                <w:color w:val="000000"/>
                <w:szCs w:val="24"/>
                <w:lang w:eastAsia="ko-KR"/>
              </w:rPr>
              <w:t>T</w:t>
            </w:r>
            <w:r w:rsidRPr="00887FBE">
              <w:rPr>
                <w:rFonts w:eastAsia="맑은 고딕" w:cs="Times New Roman"/>
                <w:b/>
                <w:bCs/>
                <w:color w:val="000000"/>
                <w:szCs w:val="24"/>
                <w:lang w:eastAsia="ko-KR"/>
              </w:rPr>
              <w:t>otal</w:t>
            </w:r>
          </w:p>
        </w:tc>
      </w:tr>
      <w:tr w:rsidR="00887FBE" w:rsidRPr="00E611AF" w14:paraId="4202755C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CBF1" w14:textId="19CECCD7" w:rsidR="00887FBE" w:rsidRPr="00887FBE" w:rsidRDefault="00887FBE" w:rsidP="005A736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D902C" w14:textId="31E33414" w:rsidR="00887FBE" w:rsidRPr="00887FBE" w:rsidRDefault="00887FBE" w:rsidP="005A736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0EDF5" w14:textId="7AC3500E" w:rsidR="00887FBE" w:rsidRPr="00887FBE" w:rsidRDefault="00887FBE" w:rsidP="005A736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5B83B" w14:textId="6D5897C5" w:rsidR="00887FBE" w:rsidRPr="00887FBE" w:rsidRDefault="00887FBE" w:rsidP="005A736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97C4F" w14:textId="68D5CE4F" w:rsidR="00887FBE" w:rsidRPr="00887FBE" w:rsidRDefault="00887FBE" w:rsidP="005A736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887FBE" w:rsidRPr="00E611AF" w14:paraId="080BD7C0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2E73" w14:textId="77777777" w:rsidR="00887FBE" w:rsidRPr="00887FBE" w:rsidRDefault="00887FBE" w:rsidP="005A736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BDE6C" w14:textId="4D0219AB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208726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0BDC3" w14:textId="649FA12A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390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CA43A" w14:textId="5AF6C59D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7300133.9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51C5D" w14:textId="4807ED74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2549</w:t>
            </w:r>
          </w:p>
        </w:tc>
      </w:tr>
      <w:tr w:rsidR="00887FBE" w:rsidRPr="00E611AF" w14:paraId="2E67FD40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A622" w14:textId="0CF0856C" w:rsidR="00887FBE" w:rsidRPr="00887FBE" w:rsidRDefault="00887FBE" w:rsidP="005A736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Yes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247D6" w14:textId="4616038B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73684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A9C47" w14:textId="0C55792A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70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A5132" w14:textId="2D896E33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6041387.6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9B951" w14:textId="732D57AD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8189</w:t>
            </w:r>
          </w:p>
        </w:tc>
      </w:tr>
      <w:tr w:rsidR="00887FBE" w:rsidRPr="00E611AF" w14:paraId="17AE7695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457B" w14:textId="7D5D6437" w:rsidR="00887FBE" w:rsidRPr="00887FBE" w:rsidRDefault="00887FBE" w:rsidP="005A736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WC (cm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57998" w14:textId="3C70FF44" w:rsidR="00887FBE" w:rsidRPr="00887FBE" w:rsidRDefault="00887FBE" w:rsidP="005A736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68400" w14:textId="1110614A" w:rsidR="00887FBE" w:rsidRPr="00887FBE" w:rsidRDefault="00887FBE" w:rsidP="005A736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2CE49" w14:textId="7E800A19" w:rsidR="00887FBE" w:rsidRPr="00887FBE" w:rsidRDefault="00887FBE" w:rsidP="005A736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0C200" w14:textId="7451BB01" w:rsidR="00887FBE" w:rsidRPr="00887FBE" w:rsidRDefault="00887FBE" w:rsidP="005A736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887FBE" w:rsidRPr="00E611AF" w14:paraId="5315AADE" w14:textId="77777777" w:rsidTr="00887FBE">
        <w:trPr>
          <w:trHeight w:val="277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0394" w14:textId="2EB29E9F" w:rsidR="00887FBE" w:rsidRPr="00887FBE" w:rsidRDefault="00887FBE" w:rsidP="005A736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bookmarkStart w:id="0" w:name="_Hlk99108247"/>
            <w:r w:rsidRPr="00887FBE">
              <w:rPr>
                <w:rFonts w:cs="Times New Roman"/>
                <w:sz w:val="18"/>
                <w:szCs w:val="14"/>
              </w:rPr>
              <w:t>&lt;</w:t>
            </w:r>
            <w:bookmarkEnd w:id="0"/>
            <w:r w:rsidRPr="00887FBE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E0941" w14:textId="0C9737EB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222858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5B6D8" w14:textId="37AD40AE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409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420BC" w14:textId="48491B68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8442573.0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8A2D7" w14:textId="1CECECE7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2188</w:t>
            </w:r>
          </w:p>
        </w:tc>
      </w:tr>
      <w:tr w:rsidR="00887FBE" w:rsidRPr="00E611AF" w14:paraId="37D4DE87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E2AA" w14:textId="3F42D447" w:rsidR="00887FBE" w:rsidRPr="00887FBE" w:rsidRDefault="00887FBE" w:rsidP="005A736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cs="Times New Roman"/>
                <w:sz w:val="18"/>
                <w:szCs w:val="18"/>
              </w:rPr>
              <w:t>≥8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C4954" w14:textId="7EF44389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59551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616DA" w14:textId="7BCFD71A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51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76764" w14:textId="6F7BF5DB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4898948.5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611AA" w14:textId="0193C4AE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30864</w:t>
            </w:r>
          </w:p>
        </w:tc>
      </w:tr>
      <w:tr w:rsidR="00887FBE" w:rsidRPr="00E611AF" w14:paraId="2D87687D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B09D" w14:textId="6A751F79" w:rsidR="00887FBE" w:rsidRPr="00887FBE" w:rsidRDefault="00887FBE" w:rsidP="005A736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BP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9737D" w14:textId="603678F5" w:rsidR="00887FBE" w:rsidRPr="00887FBE" w:rsidRDefault="00887FBE" w:rsidP="005A736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0775F" w14:textId="4EC46A7F" w:rsidR="00887FBE" w:rsidRPr="00887FBE" w:rsidRDefault="00887FBE" w:rsidP="005A736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0662E" w14:textId="00F193EC" w:rsidR="00887FBE" w:rsidRPr="00887FBE" w:rsidRDefault="00887FBE" w:rsidP="005A736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CD76B" w14:textId="55FDB40F" w:rsidR="00887FBE" w:rsidRPr="00887FBE" w:rsidRDefault="00887FBE" w:rsidP="005A736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887FBE" w:rsidRPr="00E611AF" w14:paraId="58B38B7B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49B1" w14:textId="24E1F546" w:rsidR="00887FBE" w:rsidRPr="00887FBE" w:rsidRDefault="00887FBE" w:rsidP="005A736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>rmal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7F3AC" w14:textId="5D696404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55100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C0EAA" w14:textId="3A47A631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294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B48ED" w14:textId="4FB05207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2890744.9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99CA4" w14:textId="7BF70CBB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2815</w:t>
            </w:r>
          </w:p>
        </w:tc>
      </w:tr>
      <w:tr w:rsidR="00887FBE" w:rsidRPr="00E611AF" w14:paraId="283594E0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E5CA" w14:textId="458F4736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eastAsia="맑은 고딕" w:cs="Times New Roman" w:hint="eastAsia"/>
                <w:color w:val="000000"/>
                <w:sz w:val="18"/>
                <w:szCs w:val="18"/>
                <w:lang w:eastAsia="ko-KR"/>
              </w:rPr>
              <w:t>H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gh</w:t>
            </w:r>
            <w:r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E7D1C" w14:textId="71291607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27310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23F11" w14:textId="503F0859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266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A22E1" w14:textId="1D301746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0450776.6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8D1F5" w14:textId="58F9A335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5481</w:t>
            </w:r>
          </w:p>
        </w:tc>
      </w:tr>
      <w:tr w:rsidR="00887FBE" w:rsidRPr="00E611AF" w14:paraId="41A63065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E6C17" w14:textId="5076CFBB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 w:hint="eastAsia"/>
                <w:b/>
                <w:bCs/>
                <w:color w:val="000000"/>
                <w:sz w:val="18"/>
                <w:szCs w:val="18"/>
                <w:lang w:eastAsia="ko-KR"/>
              </w:rPr>
              <w:t>T</w:t>
            </w:r>
            <w:r w:rsidRPr="00887FBE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G (</w:t>
            </w:r>
            <w:r w:rsidRPr="00887FBE">
              <w:rPr>
                <w:rFonts w:eastAsia="맑은 고딕" w:cs="Times New Roman"/>
                <w:b/>
                <w:bCs/>
                <w:sz w:val="18"/>
                <w:szCs w:val="18"/>
              </w:rPr>
              <w:t>mg/dL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584FA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B1D65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39CD6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47C03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887FBE" w:rsidRPr="00E611AF" w14:paraId="5C1CAF4F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F03EC" w14:textId="4E81A461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  <w:lang w:eastAsia="ko-KR"/>
              </w:rPr>
              <w:t>L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ow (</w:t>
            </w:r>
            <w:r w:rsidRPr="00887FBE">
              <w:rPr>
                <w:rFonts w:cs="Times New Roman"/>
                <w:sz w:val="18"/>
                <w:szCs w:val="14"/>
              </w:rPr>
              <w:t>&lt;</w:t>
            </w:r>
            <w:r>
              <w:rPr>
                <w:rFonts w:cs="Times New Roman"/>
                <w:sz w:val="18"/>
                <w:szCs w:val="14"/>
              </w:rPr>
              <w:t xml:space="preserve"> 15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67B89" w14:textId="539A7175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202301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DE18E" w14:textId="2886BA01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386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2D390" w14:textId="31551801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6739658.1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B0006" w14:textId="3681EC5A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3077</w:t>
            </w:r>
          </w:p>
        </w:tc>
      </w:tr>
      <w:tr w:rsidR="00887FBE" w:rsidRPr="00E611AF" w14:paraId="4F9CBC0F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B764B" w14:textId="4E8408DF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  <w:lang w:eastAsia="ko-KR"/>
              </w:rPr>
              <w:t>H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gh (</w:t>
            </w:r>
            <w:r w:rsidRPr="00887FBE">
              <w:rPr>
                <w:rFonts w:cs="Times New Roman"/>
                <w:sz w:val="18"/>
                <w:szCs w:val="18"/>
              </w:rPr>
              <w:t>≥</w:t>
            </w:r>
            <w:r>
              <w:rPr>
                <w:rFonts w:cs="Times New Roman"/>
                <w:sz w:val="18"/>
                <w:szCs w:val="18"/>
              </w:rPr>
              <w:t xml:space="preserve"> 15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5D71D" w14:textId="0714AFE1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80109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A5265" w14:textId="3FAC1092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74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7C4E2" w14:textId="470495F8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6601863.4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8E3EC" w14:textId="15FA1846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6371</w:t>
            </w:r>
          </w:p>
        </w:tc>
      </w:tr>
      <w:tr w:rsidR="00887FBE" w:rsidRPr="00E611AF" w14:paraId="57F220A8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C8E23" w14:textId="5D2045A3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 w:hint="eastAsia"/>
                <w:b/>
                <w:bCs/>
                <w:color w:val="000000"/>
                <w:sz w:val="18"/>
                <w:szCs w:val="18"/>
                <w:lang w:eastAsia="ko-KR"/>
              </w:rPr>
              <w:t>H</w:t>
            </w:r>
            <w:r w:rsidRPr="00887FBE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DL-C (</w:t>
            </w:r>
            <w:r w:rsidRPr="00887FBE">
              <w:rPr>
                <w:rFonts w:eastAsia="맑은 고딕" w:cs="Times New Roman"/>
                <w:b/>
                <w:bCs/>
                <w:sz w:val="18"/>
                <w:szCs w:val="18"/>
              </w:rPr>
              <w:t>mg/dL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5DC69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58030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37554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8BA5C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887FBE" w:rsidRPr="00E611AF" w14:paraId="2CE18635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3CDCB" w14:textId="42D6BAE4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igh (</w:t>
            </w:r>
            <w:r w:rsidRPr="00887FBE">
              <w:rPr>
                <w:rFonts w:cs="Times New Roman"/>
                <w:sz w:val="18"/>
                <w:szCs w:val="18"/>
              </w:rPr>
              <w:t>≥</w:t>
            </w:r>
            <w:r>
              <w:rPr>
                <w:rFonts w:cs="Times New Roman"/>
                <w:sz w:val="18"/>
                <w:szCs w:val="18"/>
              </w:rPr>
              <w:t>5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ABDFD" w14:textId="1A029FAA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79595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75332" w14:textId="51A3F534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339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F9F86" w14:textId="3D8FD325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4857087.4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7A2E9" w14:textId="2A84A3E2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2865</w:t>
            </w:r>
          </w:p>
        </w:tc>
      </w:tr>
      <w:tr w:rsidR="00887FBE" w:rsidRPr="00E611AF" w14:paraId="32BE448E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91050" w14:textId="7F03E976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  <w:lang w:eastAsia="ko-KR"/>
              </w:rPr>
              <w:t>L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ow (</w:t>
            </w:r>
            <w:r w:rsidRPr="00887FBE">
              <w:rPr>
                <w:rFonts w:cs="Times New Roman"/>
                <w:sz w:val="18"/>
                <w:szCs w:val="14"/>
              </w:rPr>
              <w:t>&lt;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3967E" w14:textId="24CA4EB4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02815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139E9" w14:textId="003A0724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220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78D30" w14:textId="4D30A8F3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8484434.1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059B6" w14:textId="5ECE46F2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6012</w:t>
            </w:r>
          </w:p>
        </w:tc>
      </w:tr>
      <w:tr w:rsidR="00887FBE" w:rsidRPr="00E611AF" w14:paraId="299DE6CF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FA064" w14:textId="603E9045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 w:hint="eastAsia"/>
                <w:b/>
                <w:bCs/>
                <w:color w:val="000000"/>
                <w:sz w:val="18"/>
                <w:szCs w:val="18"/>
                <w:lang w:eastAsia="ko-KR"/>
              </w:rPr>
              <w:t>G</w:t>
            </w:r>
            <w:r w:rsidRPr="00887FBE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LU (</w:t>
            </w:r>
            <w:r w:rsidRPr="00887FBE">
              <w:rPr>
                <w:rFonts w:eastAsia="맑은 고딕" w:cs="Times New Roman" w:hint="eastAsia"/>
                <w:b/>
                <w:bCs/>
                <w:sz w:val="18"/>
                <w:szCs w:val="18"/>
              </w:rPr>
              <w:t>m</w:t>
            </w:r>
            <w:r w:rsidRPr="00887FBE">
              <w:rPr>
                <w:rFonts w:eastAsia="맑은 고딕" w:cs="Times New Roman"/>
                <w:b/>
                <w:bCs/>
                <w:sz w:val="18"/>
                <w:szCs w:val="18"/>
              </w:rPr>
              <w:t>g/dL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9042E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2291B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FED30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B385C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887FBE" w:rsidRPr="00E611AF" w14:paraId="425F9B4E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714F6" w14:textId="39CBED48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  <w:lang w:eastAsia="ko-KR"/>
              </w:rPr>
              <w:t>N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ormal (</w:t>
            </w:r>
            <w:r w:rsidRPr="00887FBE">
              <w:rPr>
                <w:rFonts w:cs="Times New Roman"/>
                <w:sz w:val="18"/>
                <w:szCs w:val="14"/>
              </w:rPr>
              <w:t>&lt;</w:t>
            </w:r>
            <w:r>
              <w:rPr>
                <w:rFonts w:cs="Times New Roman"/>
                <w:sz w:val="18"/>
                <w:szCs w:val="14"/>
              </w:rPr>
              <w:t xml:space="preserve"> 10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BF704" w14:textId="75AE2A1E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96313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FF92B" w14:textId="71160AED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379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6C09C" w14:textId="5A9A6B5F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6276997.6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80048" w14:textId="6E8760D3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334</w:t>
            </w:r>
          </w:p>
        </w:tc>
      </w:tr>
      <w:tr w:rsidR="00887FBE" w:rsidRPr="00E611AF" w14:paraId="17E61C6B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08E75" w14:textId="705B10F5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  <w:lang w:eastAsia="ko-KR"/>
              </w:rPr>
              <w:t>H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gh (</w:t>
            </w:r>
            <w:r w:rsidRPr="00887FBE">
              <w:rPr>
                <w:rFonts w:cs="Times New Roman"/>
                <w:sz w:val="18"/>
                <w:szCs w:val="18"/>
              </w:rPr>
              <w:t>≥</w:t>
            </w:r>
            <w:r>
              <w:rPr>
                <w:rFonts w:cs="Times New Roman"/>
                <w:sz w:val="18"/>
                <w:szCs w:val="18"/>
              </w:rPr>
              <w:t xml:space="preserve"> 10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6133E" w14:textId="025CC67A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86097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D0B5C" w14:textId="3C36E84C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80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9C074" w14:textId="217A8B5F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7064523.8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921E5" w14:textId="75418B3C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555</w:t>
            </w:r>
          </w:p>
        </w:tc>
      </w:tr>
      <w:tr w:rsidR="00887FBE" w:rsidRPr="00E611AF" w14:paraId="5E15D110" w14:textId="77777777" w:rsidTr="00887FBE">
        <w:trPr>
          <w:trHeight w:val="322"/>
          <w:jc w:val="center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58432D" w14:textId="187AF67C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E573C">
              <w:rPr>
                <w:rFonts w:cs="Times New Roman"/>
                <w:b/>
                <w:bCs/>
                <w:iCs/>
                <w:szCs w:val="20"/>
              </w:rPr>
              <w:t xml:space="preserve">Pre- </w:t>
            </w:r>
            <w:r>
              <w:rPr>
                <w:rFonts w:cs="Times New Roman"/>
                <w:b/>
                <w:bCs/>
                <w:iCs/>
                <w:szCs w:val="20"/>
              </w:rPr>
              <w:t>MP</w:t>
            </w:r>
          </w:p>
        </w:tc>
      </w:tr>
      <w:tr w:rsidR="00887FBE" w:rsidRPr="00E611AF" w14:paraId="7C7E6426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8A5D7" w14:textId="4FAA7355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F1142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5D709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747BE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804D6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887FBE" w:rsidRPr="00E611AF" w14:paraId="17BFA716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F0E96" w14:textId="7150838E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F76EB" w14:textId="0AFFFF4F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05958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1FAD2" w14:textId="36378542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210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0483E" w14:textId="39CE30EB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8803695.2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05954" w14:textId="3F7D024E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3922</w:t>
            </w:r>
          </w:p>
        </w:tc>
      </w:tr>
      <w:tr w:rsidR="00887FBE" w:rsidRPr="00E611AF" w14:paraId="1B1F1654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EFFBC" w14:textId="3175EFF5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Yes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58DF0" w14:textId="094AF441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3009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30455" w14:textId="1B89111F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A0A0B" w14:textId="74628BE1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080065.3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027AF" w14:textId="039D2ABB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41757</w:t>
            </w:r>
          </w:p>
        </w:tc>
      </w:tr>
      <w:tr w:rsidR="00887FBE" w:rsidRPr="00E611AF" w14:paraId="7D36575E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F060D" w14:textId="0F2FCBEE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WC (cm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7E67B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1DAA5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DBD3E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1AA12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887FBE" w:rsidRPr="00E611AF" w14:paraId="30450165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040FE" w14:textId="53BF5751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cs="Times New Roman"/>
                <w:sz w:val="18"/>
                <w:szCs w:val="14"/>
              </w:rPr>
              <w:t>&lt;</w:t>
            </w:r>
            <w:r w:rsidRPr="00887FBE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A1EF2" w14:textId="6AEC6534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05457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21F7A" w14:textId="2057FF5D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207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E64EF" w14:textId="3CB90094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8762080.2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307F5" w14:textId="07254AF3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367</w:t>
            </w:r>
          </w:p>
        </w:tc>
      </w:tr>
      <w:tr w:rsidR="00887FBE" w:rsidRPr="00E611AF" w14:paraId="27760094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D49D0" w14:textId="165A5870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cs="Times New Roman"/>
                <w:sz w:val="18"/>
                <w:szCs w:val="18"/>
              </w:rPr>
              <w:t>≥8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5AC45" w14:textId="70C68B34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3510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EA8A2" w14:textId="0BD73976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83954" w14:textId="5AC4292D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121680.3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C0344" w14:textId="326C7DDD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4306</w:t>
            </w:r>
          </w:p>
        </w:tc>
      </w:tr>
      <w:tr w:rsidR="00887FBE" w:rsidRPr="00E611AF" w14:paraId="78C6495F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C3735" w14:textId="3F45E7D7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BP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EEBEF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DF714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CB081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C109E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887FBE" w:rsidRPr="00E611AF" w14:paraId="4552EEF3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61800" w14:textId="4E5E17C2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>rmal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3748A" w14:textId="034A4945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88876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AC958" w14:textId="42F67098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73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B0E70" w14:textId="78FAA770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7387103.6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58D84" w14:textId="78C00131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3473</w:t>
            </w:r>
          </w:p>
        </w:tc>
      </w:tr>
      <w:tr w:rsidR="00887FBE" w:rsidRPr="00E611AF" w14:paraId="14FC860A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43F9F" w14:textId="5939CB7A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eastAsia="맑은 고딕" w:cs="Times New Roman" w:hint="eastAsia"/>
                <w:color w:val="000000"/>
                <w:sz w:val="18"/>
                <w:szCs w:val="18"/>
                <w:lang w:eastAsia="ko-KR"/>
              </w:rPr>
              <w:t>H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gh</w:t>
            </w:r>
            <w:r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9795F" w14:textId="48965FF1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30091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21DB6" w14:textId="4BEB80E8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82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A8DAF" w14:textId="24BD34C0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2496656.9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A3FC1" w14:textId="099D75E1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32964</w:t>
            </w:r>
          </w:p>
        </w:tc>
      </w:tr>
      <w:tr w:rsidR="00887FBE" w:rsidRPr="00E611AF" w14:paraId="28B55882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0D3E2" w14:textId="45375657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 w:hint="eastAsia"/>
                <w:b/>
                <w:bCs/>
                <w:color w:val="000000"/>
                <w:sz w:val="18"/>
                <w:szCs w:val="18"/>
                <w:lang w:eastAsia="ko-KR"/>
              </w:rPr>
              <w:t>T</w:t>
            </w:r>
            <w:r w:rsidRPr="00887FBE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G (</w:t>
            </w:r>
            <w:r w:rsidRPr="00887FBE">
              <w:rPr>
                <w:rFonts w:eastAsia="맑은 고딕" w:cs="Times New Roman"/>
                <w:b/>
                <w:bCs/>
                <w:sz w:val="18"/>
                <w:szCs w:val="18"/>
              </w:rPr>
              <w:t>mg/dL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D2FA8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A46D4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C042B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88E3C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887FBE" w:rsidRPr="00E611AF" w14:paraId="466E2CBD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2819B" w14:textId="267E773A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  <w:lang w:eastAsia="ko-KR"/>
              </w:rPr>
              <w:lastRenderedPageBreak/>
              <w:t>L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ow (</w:t>
            </w:r>
            <w:r w:rsidRPr="00887FBE">
              <w:rPr>
                <w:rFonts w:cs="Times New Roman"/>
                <w:sz w:val="18"/>
                <w:szCs w:val="14"/>
              </w:rPr>
              <w:t>&lt;</w:t>
            </w:r>
            <w:r>
              <w:rPr>
                <w:rFonts w:cs="Times New Roman"/>
                <w:sz w:val="18"/>
                <w:szCs w:val="14"/>
              </w:rPr>
              <w:t xml:space="preserve"> 15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2FC89" w14:textId="60B2F43B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00430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EFCD2" w14:textId="5CFC937C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5D13D" w14:textId="50EADBBC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8343304.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8FFE8" w14:textId="6E767171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4235</w:t>
            </w:r>
          </w:p>
        </w:tc>
      </w:tr>
      <w:tr w:rsidR="00887FBE" w:rsidRPr="00E611AF" w14:paraId="6965F3B0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24A21" w14:textId="04045490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  <w:lang w:eastAsia="ko-KR"/>
              </w:rPr>
              <w:t>H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gh (</w:t>
            </w:r>
            <w:r w:rsidRPr="00887FBE">
              <w:rPr>
                <w:rFonts w:cs="Times New Roman"/>
                <w:sz w:val="18"/>
                <w:szCs w:val="18"/>
              </w:rPr>
              <w:t>≥</w:t>
            </w:r>
            <w:r>
              <w:rPr>
                <w:rFonts w:cs="Times New Roman"/>
                <w:sz w:val="18"/>
                <w:szCs w:val="18"/>
              </w:rPr>
              <w:t xml:space="preserve"> 15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2C4C1" w14:textId="5FC5F892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8536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3081D" w14:textId="48DDE469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B1EE0" w14:textId="03907527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540456.0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C1EC9" w14:textId="57EB06F3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3473</w:t>
            </w:r>
          </w:p>
        </w:tc>
      </w:tr>
      <w:tr w:rsidR="00887FBE" w:rsidRPr="00E611AF" w14:paraId="372D966B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F64B5" w14:textId="129895CD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 w:hint="eastAsia"/>
                <w:b/>
                <w:bCs/>
                <w:color w:val="000000"/>
                <w:sz w:val="18"/>
                <w:szCs w:val="18"/>
                <w:lang w:eastAsia="ko-KR"/>
              </w:rPr>
              <w:t>H</w:t>
            </w:r>
            <w:r w:rsidRPr="00887FBE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DL-C (</w:t>
            </w:r>
            <w:r w:rsidRPr="00887FBE">
              <w:rPr>
                <w:rFonts w:eastAsia="맑은 고딕" w:cs="Times New Roman"/>
                <w:b/>
                <w:bCs/>
                <w:sz w:val="18"/>
                <w:szCs w:val="18"/>
              </w:rPr>
              <w:t>mg/dL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73FBB" w14:textId="4CF7551E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4C9D2" w14:textId="1B41F8ED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F2B86" w14:textId="521C1AEE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569ED" w14:textId="4E98AC70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887FBE" w:rsidRPr="00E611AF" w14:paraId="15DC0C54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74A0B" w14:textId="5559A6F3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igh (</w:t>
            </w:r>
            <w:r w:rsidRPr="00887FBE">
              <w:rPr>
                <w:rFonts w:cs="Times New Roman"/>
                <w:sz w:val="18"/>
                <w:szCs w:val="18"/>
              </w:rPr>
              <w:t>≥</w:t>
            </w:r>
            <w:r>
              <w:rPr>
                <w:rFonts w:cs="Times New Roman"/>
                <w:sz w:val="18"/>
                <w:szCs w:val="18"/>
              </w:rPr>
              <w:t>5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07279" w14:textId="63A6EFD0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86693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443B5" w14:textId="164AF4CD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70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62FA0" w14:textId="549E2813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7196750.1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DE1CC" w14:textId="5274454E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3691</w:t>
            </w:r>
          </w:p>
        </w:tc>
      </w:tr>
      <w:tr w:rsidR="00887FBE" w:rsidRPr="00E611AF" w14:paraId="737FD0A1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39CD7" w14:textId="5B9593D4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  <w:lang w:eastAsia="ko-KR"/>
              </w:rPr>
              <w:t>L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ow (</w:t>
            </w:r>
            <w:r w:rsidRPr="00887FBE">
              <w:rPr>
                <w:rFonts w:cs="Times New Roman"/>
                <w:sz w:val="18"/>
                <w:szCs w:val="14"/>
              </w:rPr>
              <w:t>&lt;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4E79A" w14:textId="5193AA76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32273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5F6C1" w14:textId="28FF44A4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834F6" w14:textId="63F8FDE6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2687010.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49BF5" w14:textId="623154D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31708</w:t>
            </w:r>
          </w:p>
        </w:tc>
      </w:tr>
      <w:tr w:rsidR="00887FBE" w:rsidRPr="00E611AF" w14:paraId="5DA8975A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3E9FE" w14:textId="1D137121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 w:hint="eastAsia"/>
                <w:b/>
                <w:bCs/>
                <w:color w:val="000000"/>
                <w:sz w:val="18"/>
                <w:szCs w:val="18"/>
                <w:lang w:eastAsia="ko-KR"/>
              </w:rPr>
              <w:t>G</w:t>
            </w:r>
            <w:r w:rsidRPr="00887FBE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LU (</w:t>
            </w:r>
            <w:r w:rsidRPr="00887FBE">
              <w:rPr>
                <w:rFonts w:eastAsia="맑은 고딕" w:cs="Times New Roman" w:hint="eastAsia"/>
                <w:b/>
                <w:bCs/>
                <w:sz w:val="18"/>
                <w:szCs w:val="18"/>
              </w:rPr>
              <w:t>m</w:t>
            </w:r>
            <w:r w:rsidRPr="00887FBE">
              <w:rPr>
                <w:rFonts w:eastAsia="맑은 고딕" w:cs="Times New Roman"/>
                <w:b/>
                <w:bCs/>
                <w:sz w:val="18"/>
                <w:szCs w:val="18"/>
              </w:rPr>
              <w:t>g/dL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47E1B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69A8F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46E76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E914A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887FBE" w:rsidRPr="00E611AF" w14:paraId="60884FDF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28D9" w14:textId="0F11F5BF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  <w:lang w:eastAsia="ko-KR"/>
              </w:rPr>
              <w:t>N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ormal (</w:t>
            </w:r>
            <w:r w:rsidRPr="00887FBE">
              <w:rPr>
                <w:rFonts w:cs="Times New Roman"/>
                <w:sz w:val="18"/>
                <w:szCs w:val="14"/>
              </w:rPr>
              <w:t>&lt;</w:t>
            </w:r>
            <w:r>
              <w:rPr>
                <w:rFonts w:cs="Times New Roman"/>
                <w:sz w:val="18"/>
                <w:szCs w:val="14"/>
              </w:rPr>
              <w:t xml:space="preserve"> 10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4CDA5" w14:textId="61E421AB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93249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2115B" w14:textId="7F61B184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91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07E70" w14:textId="2689612D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7750540.2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F793D" w14:textId="6A785CB4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4682</w:t>
            </w:r>
          </w:p>
        </w:tc>
      </w:tr>
      <w:tr w:rsidR="00887FBE" w:rsidRPr="00E611AF" w14:paraId="08B4E941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F2D1D" w14:textId="7FCF7A80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  <w:lang w:eastAsia="ko-KR"/>
              </w:rPr>
              <w:t>H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gh (</w:t>
            </w:r>
            <w:r w:rsidRPr="00887FBE">
              <w:rPr>
                <w:rFonts w:cs="Times New Roman"/>
                <w:sz w:val="18"/>
                <w:szCs w:val="18"/>
              </w:rPr>
              <w:t>≥</w:t>
            </w:r>
            <w:r>
              <w:rPr>
                <w:rFonts w:cs="Times New Roman"/>
                <w:sz w:val="18"/>
                <w:szCs w:val="18"/>
              </w:rPr>
              <w:t xml:space="preserve"> 10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291E5" w14:textId="2C9B215D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25718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3C84C" w14:textId="565BC0B4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7D7BC" w14:textId="18FCA404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2133220.3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C361F" w14:textId="2F2CF323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30189</w:t>
            </w:r>
          </w:p>
        </w:tc>
      </w:tr>
      <w:tr w:rsidR="00887FBE" w:rsidRPr="00E611AF" w14:paraId="4F9294E6" w14:textId="77777777" w:rsidTr="00887FBE">
        <w:trPr>
          <w:trHeight w:val="322"/>
          <w:jc w:val="center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BA622D2" w14:textId="71DED344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4E573C">
              <w:rPr>
                <w:rFonts w:cs="Times New Roman"/>
                <w:b/>
                <w:bCs/>
                <w:iCs/>
                <w:szCs w:val="20"/>
              </w:rPr>
              <w:t>Post-</w:t>
            </w:r>
            <w:r>
              <w:rPr>
                <w:rFonts w:cs="Times New Roman"/>
                <w:b/>
                <w:bCs/>
                <w:iCs/>
                <w:szCs w:val="20"/>
              </w:rPr>
              <w:t>MP</w:t>
            </w:r>
          </w:p>
        </w:tc>
      </w:tr>
      <w:tr w:rsidR="00887FBE" w:rsidRPr="00E611AF" w14:paraId="0109759D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6F623" w14:textId="7E82B3FC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D6F97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EA349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B0089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07086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887FBE" w:rsidRPr="00E611AF" w14:paraId="43396056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917D0" w14:textId="62A2F854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370F6" w14:textId="0D301149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02768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16482" w14:textId="3280AB15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79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9B296" w14:textId="74A9D5EC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8496438.7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4D26C" w14:textId="0CA36D6E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1126</w:t>
            </w:r>
          </w:p>
        </w:tc>
      </w:tr>
      <w:tr w:rsidR="00887FBE" w:rsidRPr="00E611AF" w14:paraId="6D248767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37071" w14:textId="08D630C3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Yes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D6A5C" w14:textId="1BE00834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60674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5ED98" w14:textId="7CA784B5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25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88D19" w14:textId="419B2172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4961322.2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9F0B7" w14:textId="13C25453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</w:t>
            </w:r>
            <w:r w:rsidR="00481A3C">
              <w:rPr>
                <w:rFonts w:eastAsia="맑은 고딕" w:cs="Times New Roman"/>
                <w:color w:val="000000"/>
                <w:sz w:val="18"/>
                <w:szCs w:val="18"/>
              </w:rPr>
              <w:t>4</w:t>
            </w: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235</w:t>
            </w:r>
          </w:p>
        </w:tc>
      </w:tr>
      <w:tr w:rsidR="00887FBE" w:rsidRPr="00E611AF" w14:paraId="2B211010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C0834" w14:textId="16A38252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WC (cm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3B87D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96828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D8AB8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F7390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887FBE" w:rsidRPr="00E611AF" w14:paraId="0D98FB18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45C9A" w14:textId="2680E171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cs="Times New Roman"/>
                <w:sz w:val="18"/>
                <w:szCs w:val="14"/>
              </w:rPr>
              <w:t>&lt;</w:t>
            </w:r>
            <w:r w:rsidRPr="00887FBE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135AB" w14:textId="47C29283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17401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4C407" w14:textId="5F5129EF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11163" w14:textId="2CB2B832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9680492.7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502CB" w14:textId="5C43B63A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0846</w:t>
            </w:r>
          </w:p>
        </w:tc>
      </w:tr>
      <w:tr w:rsidR="00887FBE" w:rsidRPr="00E611AF" w14:paraId="77F476FE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ED4A0" w14:textId="1FC21BBA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cs="Times New Roman"/>
                <w:sz w:val="18"/>
                <w:szCs w:val="18"/>
              </w:rPr>
              <w:t>≥8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FE752" w14:textId="556E8D06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46041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A35E4" w14:textId="0D250CCE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02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24464" w14:textId="6168E458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3777268.2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6A4FD" w14:textId="100CF5F0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7242</w:t>
            </w:r>
          </w:p>
        </w:tc>
      </w:tr>
      <w:tr w:rsidR="00887FBE" w:rsidRPr="00E611AF" w14:paraId="7FDB6C94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5C20E" w14:textId="659482BF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BP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2473C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3B2D2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FFCF3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7EE3D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887FBE" w:rsidRPr="00E611AF" w14:paraId="6EBB316A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BE453" w14:textId="08E9591F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  <w:r>
              <w:rPr>
                <w:rFonts w:eastAsia="맑은 고딕" w:cs="Times New Roman"/>
                <w:color w:val="000000"/>
                <w:sz w:val="18"/>
                <w:szCs w:val="18"/>
              </w:rPr>
              <w:t>rmal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314ED" w14:textId="58355526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66224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69A98" w14:textId="404CAA7D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20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59288" w14:textId="6E33478C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5503641.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35906" w14:textId="78DA6A77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1931</w:t>
            </w:r>
          </w:p>
        </w:tc>
      </w:tr>
      <w:tr w:rsidR="00887FBE" w:rsidRPr="00E611AF" w14:paraId="4CBAA7CE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AB11C" w14:textId="2E21D7F9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eastAsia="맑은 고딕" w:cs="Times New Roman" w:hint="eastAsia"/>
                <w:color w:val="000000"/>
                <w:sz w:val="18"/>
                <w:szCs w:val="18"/>
                <w:lang w:eastAsia="ko-KR"/>
              </w:rPr>
              <w:t>H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gh</w:t>
            </w:r>
            <w:r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9412F" w14:textId="0735F8EE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97218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682E4" w14:textId="3C9B6A8C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84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81E00" w14:textId="31535D85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7954119.7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3B02F" w14:textId="663776EE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3133</w:t>
            </w:r>
          </w:p>
        </w:tc>
      </w:tr>
      <w:tr w:rsidR="00887FBE" w:rsidRPr="00E611AF" w14:paraId="0CBAD27A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2330D" w14:textId="0C86BE86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 w:hint="eastAsia"/>
                <w:b/>
                <w:bCs/>
                <w:color w:val="000000"/>
                <w:sz w:val="18"/>
                <w:szCs w:val="18"/>
                <w:lang w:eastAsia="ko-KR"/>
              </w:rPr>
              <w:t>T</w:t>
            </w:r>
            <w:r w:rsidRPr="00887FBE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G (</w:t>
            </w:r>
            <w:r w:rsidRPr="00887FBE">
              <w:rPr>
                <w:rFonts w:eastAsia="맑은 고딕" w:cs="Times New Roman"/>
                <w:b/>
                <w:bCs/>
                <w:sz w:val="18"/>
                <w:szCs w:val="18"/>
              </w:rPr>
              <w:t>mg/dL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D7655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150FA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C6633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9BB80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887FBE" w:rsidRPr="00E611AF" w14:paraId="343CB826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9E3F4" w14:textId="68DBC240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  <w:lang w:eastAsia="ko-KR"/>
              </w:rPr>
              <w:t>L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ow (</w:t>
            </w:r>
            <w:r w:rsidRPr="00887FBE">
              <w:rPr>
                <w:rFonts w:cs="Times New Roman"/>
                <w:sz w:val="18"/>
                <w:szCs w:val="14"/>
              </w:rPr>
              <w:t>&lt;</w:t>
            </w:r>
            <w:r>
              <w:rPr>
                <w:rFonts w:cs="Times New Roman"/>
                <w:sz w:val="18"/>
                <w:szCs w:val="14"/>
              </w:rPr>
              <w:t xml:space="preserve"> 15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AD1E4" w14:textId="3F5BE60E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01870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31842" w14:textId="4DCFFE4E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84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65C57" w14:textId="41860739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8396353.6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15092" w14:textId="1F6A0672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1926</w:t>
            </w:r>
          </w:p>
        </w:tc>
      </w:tr>
      <w:tr w:rsidR="00887FBE" w:rsidRPr="00E611AF" w14:paraId="48B6DF8E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B019B" w14:textId="187A9AC1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  <w:lang w:eastAsia="ko-KR"/>
              </w:rPr>
              <w:t>H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gh (</w:t>
            </w:r>
            <w:r w:rsidRPr="00887FBE">
              <w:rPr>
                <w:rFonts w:cs="Times New Roman"/>
                <w:sz w:val="18"/>
                <w:szCs w:val="18"/>
              </w:rPr>
              <w:t>≥</w:t>
            </w:r>
            <w:r>
              <w:rPr>
                <w:rFonts w:cs="Times New Roman"/>
                <w:sz w:val="18"/>
                <w:szCs w:val="18"/>
              </w:rPr>
              <w:t xml:space="preserve"> 15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96217" w14:textId="65D165C5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61572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4CA79" w14:textId="2D3A313A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20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84DB0" w14:textId="2C7F3ECF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5061407.3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92897" w14:textId="289962A4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3827</w:t>
            </w:r>
          </w:p>
        </w:tc>
      </w:tr>
      <w:tr w:rsidR="00887FBE" w:rsidRPr="00E611AF" w14:paraId="27965542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310A4" w14:textId="4977D807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 w:hint="eastAsia"/>
                <w:b/>
                <w:bCs/>
                <w:color w:val="000000"/>
                <w:sz w:val="18"/>
                <w:szCs w:val="18"/>
                <w:lang w:eastAsia="ko-KR"/>
              </w:rPr>
              <w:t>H</w:t>
            </w:r>
            <w:r w:rsidRPr="00887FBE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DL-C (</w:t>
            </w:r>
            <w:r w:rsidRPr="00887FBE">
              <w:rPr>
                <w:rFonts w:eastAsia="맑은 고딕" w:cs="Times New Roman"/>
                <w:b/>
                <w:bCs/>
                <w:sz w:val="18"/>
                <w:szCs w:val="18"/>
              </w:rPr>
              <w:t>mg/dL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22E6F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C1D6A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10AC0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65E23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887FBE" w:rsidRPr="00E611AF" w14:paraId="04C5F533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478BB" w14:textId="4F78374F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igh (</w:t>
            </w:r>
            <w:r w:rsidRPr="00887FBE">
              <w:rPr>
                <w:rFonts w:cs="Times New Roman"/>
                <w:sz w:val="18"/>
                <w:szCs w:val="18"/>
              </w:rPr>
              <w:t>≥</w:t>
            </w:r>
            <w:r>
              <w:rPr>
                <w:rFonts w:cs="Times New Roman"/>
                <w:sz w:val="18"/>
                <w:szCs w:val="18"/>
              </w:rPr>
              <w:t>5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84D10" w14:textId="44ECED79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92901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14251" w14:textId="2F64B127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69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A16AA" w14:textId="4EC67AE0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7660337.2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42757" w14:textId="100FF213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2088</w:t>
            </w:r>
          </w:p>
        </w:tc>
      </w:tr>
      <w:tr w:rsidR="00887FBE" w:rsidRPr="00E611AF" w14:paraId="27BB5E55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8F5FD" w14:textId="4DFDCA5F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  <w:lang w:eastAsia="ko-KR"/>
              </w:rPr>
              <w:t>L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ow (</w:t>
            </w:r>
            <w:r w:rsidRPr="00887FBE">
              <w:rPr>
                <w:rFonts w:cs="Times New Roman"/>
                <w:sz w:val="18"/>
                <w:szCs w:val="14"/>
              </w:rPr>
              <w:t>&lt;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1A0C9" w14:textId="61B46A88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70541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2097F" w14:textId="6167D96B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35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33C1B" w14:textId="680CBAEE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5797423.7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5B205" w14:textId="4B6C2D3A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3372</w:t>
            </w:r>
          </w:p>
        </w:tc>
      </w:tr>
      <w:tr w:rsidR="00887FBE" w:rsidRPr="00E611AF" w14:paraId="357AE075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E9D8C" w14:textId="49B1E555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87FBE">
              <w:rPr>
                <w:rFonts w:eastAsia="맑은 고딕" w:cs="Times New Roman" w:hint="eastAsia"/>
                <w:b/>
                <w:bCs/>
                <w:color w:val="000000"/>
                <w:sz w:val="18"/>
                <w:szCs w:val="18"/>
                <w:lang w:eastAsia="ko-KR"/>
              </w:rPr>
              <w:t>G</w:t>
            </w:r>
            <w:r w:rsidRPr="00887FBE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LU (</w:t>
            </w:r>
            <w:r w:rsidRPr="00887FBE">
              <w:rPr>
                <w:rFonts w:eastAsia="맑은 고딕" w:cs="Times New Roman" w:hint="eastAsia"/>
                <w:b/>
                <w:bCs/>
                <w:sz w:val="18"/>
                <w:szCs w:val="18"/>
              </w:rPr>
              <w:t>m</w:t>
            </w:r>
            <w:r w:rsidRPr="00887FBE">
              <w:rPr>
                <w:rFonts w:eastAsia="맑은 고딕" w:cs="Times New Roman"/>
                <w:b/>
                <w:bCs/>
                <w:sz w:val="18"/>
                <w:szCs w:val="18"/>
              </w:rPr>
              <w:t>g/dL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ECAF6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D4E07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75CC0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E157B" w14:textId="77777777" w:rsidR="00887FBE" w:rsidRP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887FBE" w:rsidRPr="00E611AF" w14:paraId="3B58918F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DA53E" w14:textId="4E3366FB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  <w:lang w:eastAsia="ko-KR"/>
              </w:rPr>
              <w:t>N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ormal (</w:t>
            </w:r>
            <w:r w:rsidRPr="00887FBE">
              <w:rPr>
                <w:rFonts w:cs="Times New Roman"/>
                <w:sz w:val="18"/>
                <w:szCs w:val="14"/>
              </w:rPr>
              <w:t>&lt;</w:t>
            </w:r>
            <w:r>
              <w:rPr>
                <w:rFonts w:cs="Times New Roman"/>
                <w:sz w:val="18"/>
                <w:szCs w:val="14"/>
              </w:rPr>
              <w:t xml:space="preserve"> 10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92F24" w14:textId="1ADBBA5D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03064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235F9" w14:textId="30F3FA72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88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D4648" w14:textId="3C5C0336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8526457.4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E142A" w14:textId="2A31321B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2119</w:t>
            </w:r>
          </w:p>
        </w:tc>
      </w:tr>
      <w:tr w:rsidR="00887FBE" w:rsidRPr="00E611AF" w14:paraId="49122ECC" w14:textId="77777777" w:rsidTr="00887FBE">
        <w:trPr>
          <w:trHeight w:val="322"/>
          <w:jc w:val="center"/>
        </w:trPr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C6B6A" w14:textId="6C208F93" w:rsidR="00887FBE" w:rsidRDefault="00887FBE" w:rsidP="00887FBE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18"/>
                <w:szCs w:val="18"/>
                <w:lang w:eastAsia="ko-KR"/>
              </w:rPr>
              <w:t>H</w:t>
            </w:r>
            <w:r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gh (</w:t>
            </w:r>
            <w:r w:rsidRPr="00887FBE">
              <w:rPr>
                <w:rFonts w:cs="Times New Roman"/>
                <w:sz w:val="18"/>
                <w:szCs w:val="18"/>
              </w:rPr>
              <w:t>≥</w:t>
            </w:r>
            <w:r>
              <w:rPr>
                <w:rFonts w:cs="Times New Roman"/>
                <w:sz w:val="18"/>
                <w:szCs w:val="18"/>
              </w:rPr>
              <w:t xml:space="preserve"> 100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17B77" w14:textId="4E9980F5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60378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A5E08" w14:textId="71F50BD2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116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63A51" w14:textId="60D368CE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4931303.5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7EDFE" w14:textId="296887DF" w:rsidR="00887FBE" w:rsidRPr="00887FBE" w:rsidRDefault="00887FBE" w:rsidP="00887FB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color w:val="000000"/>
                <w:sz w:val="18"/>
                <w:szCs w:val="18"/>
              </w:rPr>
              <w:t>0.23543</w:t>
            </w:r>
          </w:p>
        </w:tc>
      </w:tr>
    </w:tbl>
    <w:p w14:paraId="2AB4E340" w14:textId="083C05F1" w:rsidR="00887FBE" w:rsidRDefault="00887FBE" w:rsidP="00887FBE">
      <w:pPr>
        <w:rPr>
          <w:rFonts w:cs="Times New Roman"/>
          <w:szCs w:val="20"/>
          <w:lang w:eastAsia="ko-KR"/>
        </w:rPr>
      </w:pPr>
      <w:proofErr w:type="spellStart"/>
      <w:r w:rsidRPr="00887FBE">
        <w:rPr>
          <w:rFonts w:cs="Times New Roman"/>
          <w:szCs w:val="20"/>
          <w:vertAlign w:val="superscript"/>
          <w:lang w:eastAsia="ko-KR"/>
        </w:rPr>
        <w:t>a</w:t>
      </w:r>
      <w:r>
        <w:rPr>
          <w:rFonts w:cs="Times New Roman"/>
          <w:szCs w:val="20"/>
          <w:lang w:eastAsia="ko-KR"/>
        </w:rPr>
        <w:t>Endometrial</w:t>
      </w:r>
      <w:proofErr w:type="spellEnd"/>
      <w:r>
        <w:rPr>
          <w:rFonts w:cs="Times New Roman"/>
          <w:szCs w:val="20"/>
          <w:lang w:eastAsia="ko-KR"/>
        </w:rPr>
        <w:t xml:space="preserve"> cancer incidence per 1,000 person-years.</w:t>
      </w:r>
    </w:p>
    <w:p w14:paraId="787EE0D2" w14:textId="595A5944" w:rsidR="00887FBE" w:rsidRPr="00887FBE" w:rsidRDefault="00887FBE" w:rsidP="00887FBE">
      <w:pPr>
        <w:spacing w:after="0"/>
        <w:rPr>
          <w:szCs w:val="20"/>
        </w:rPr>
      </w:pPr>
      <w:proofErr w:type="spellStart"/>
      <w:r w:rsidRPr="00887FBE">
        <w:rPr>
          <w:rFonts w:cs="Times New Roman"/>
          <w:bCs/>
          <w:szCs w:val="20"/>
          <w:vertAlign w:val="superscript"/>
        </w:rPr>
        <w:t>b</w:t>
      </w:r>
      <w:r>
        <w:rPr>
          <w:rFonts w:cs="Times New Roman"/>
          <w:bCs/>
          <w:szCs w:val="20"/>
        </w:rPr>
        <w:t>High</w:t>
      </w:r>
      <w:proofErr w:type="spellEnd"/>
      <w:r>
        <w:rPr>
          <w:rFonts w:cs="Times New Roman"/>
          <w:bCs/>
          <w:szCs w:val="20"/>
        </w:rPr>
        <w:t xml:space="preserve"> BP, systolic BP </w:t>
      </w:r>
      <w:r w:rsidRPr="00887FBE">
        <w:rPr>
          <w:rFonts w:cs="Times New Roman"/>
          <w:szCs w:val="24"/>
        </w:rPr>
        <w:t>≥130</w:t>
      </w:r>
      <w:r>
        <w:rPr>
          <w:szCs w:val="20"/>
        </w:rPr>
        <w:t xml:space="preserve"> and/</w:t>
      </w:r>
      <w:r w:rsidRPr="00887FBE">
        <w:rPr>
          <w:szCs w:val="24"/>
        </w:rPr>
        <w:t xml:space="preserve">or diastolic BP </w:t>
      </w:r>
      <w:r w:rsidRPr="00887FBE">
        <w:rPr>
          <w:rFonts w:cs="Times New Roman"/>
          <w:szCs w:val="24"/>
        </w:rPr>
        <w:t>≥85 mmHg</w:t>
      </w:r>
      <w:r>
        <w:rPr>
          <w:rFonts w:cs="Times New Roman"/>
          <w:szCs w:val="24"/>
        </w:rPr>
        <w:t>.</w:t>
      </w:r>
      <w:r w:rsidRPr="00887FBE">
        <w:rPr>
          <w:szCs w:val="20"/>
        </w:rPr>
        <w:t xml:space="preserve">  </w:t>
      </w:r>
    </w:p>
    <w:p w14:paraId="3BA1B3AD" w14:textId="78651962" w:rsidR="00887FBE" w:rsidRDefault="00887FBE" w:rsidP="00887FBE">
      <w:pPr>
        <w:rPr>
          <w:rFonts w:cs="Times New Roman"/>
          <w:szCs w:val="20"/>
          <w:lang w:eastAsia="ko-KR"/>
        </w:rPr>
      </w:pPr>
      <w:r w:rsidRPr="00110BAA">
        <w:rPr>
          <w:rFonts w:cs="Times New Roman"/>
          <w:szCs w:val="20"/>
        </w:rPr>
        <w:t xml:space="preserve">Abbreviations: BP, blood pressure; GLU, fasting blood glucose; HDL-C, high-density lipoprotein cholesterol; Met, metabolic syndrome; </w:t>
      </w:r>
      <w:proofErr w:type="gramStart"/>
      <w:r w:rsidRPr="00110BAA">
        <w:rPr>
          <w:rFonts w:cs="Times New Roman"/>
          <w:szCs w:val="20"/>
        </w:rPr>
        <w:t>Post-MP</w:t>
      </w:r>
      <w:proofErr w:type="gramEnd"/>
      <w:r w:rsidRPr="00110BAA">
        <w:rPr>
          <w:rFonts w:cs="Times New Roman"/>
          <w:szCs w:val="20"/>
        </w:rPr>
        <w:t xml:space="preserve">, post-menopausal; Pre-MP, pre-menopausal; TG, triglycerides; WC, waist circumference. </w:t>
      </w:r>
    </w:p>
    <w:p w14:paraId="78595070" w14:textId="77777777" w:rsidR="00887FBE" w:rsidRDefault="00887FBE">
      <w:pPr>
        <w:spacing w:before="0" w:after="200" w:line="276" w:lineRule="auto"/>
        <w:rPr>
          <w:rFonts w:cs="Times New Roman"/>
          <w:szCs w:val="20"/>
          <w:lang w:eastAsia="ko-KR"/>
        </w:rPr>
      </w:pPr>
      <w:r>
        <w:rPr>
          <w:rFonts w:cs="Times New Roman"/>
          <w:szCs w:val="20"/>
          <w:lang w:eastAsia="ko-KR"/>
        </w:rPr>
        <w:br w:type="page"/>
      </w:r>
    </w:p>
    <w:p w14:paraId="367BB393" w14:textId="18464031" w:rsidR="0069115A" w:rsidRPr="005C4648" w:rsidRDefault="0069115A" w:rsidP="0069115A">
      <w:pPr>
        <w:rPr>
          <w:rFonts w:cs="Times New Roman"/>
          <w:b/>
          <w:sz w:val="22"/>
        </w:rPr>
      </w:pPr>
      <w:r>
        <w:rPr>
          <w:rFonts w:cs="Times New Roman" w:hint="eastAsia"/>
          <w:b/>
          <w:sz w:val="22"/>
        </w:rPr>
        <w:lastRenderedPageBreak/>
        <w:t>T</w:t>
      </w:r>
      <w:r w:rsidRPr="005C4648">
        <w:rPr>
          <w:rFonts w:cs="Times New Roman"/>
          <w:b/>
          <w:sz w:val="22"/>
        </w:rPr>
        <w:t>able</w:t>
      </w:r>
      <w:r>
        <w:rPr>
          <w:rFonts w:cs="Times New Roman"/>
          <w:b/>
          <w:sz w:val="22"/>
        </w:rPr>
        <w:t xml:space="preserve"> S</w:t>
      </w:r>
      <w:r w:rsidR="00507EAA">
        <w:rPr>
          <w:rFonts w:cs="Times New Roman"/>
          <w:b/>
          <w:sz w:val="22"/>
        </w:rPr>
        <w:t>2</w:t>
      </w:r>
      <w:r w:rsidRPr="005C4648">
        <w:rPr>
          <w:rFonts w:cs="Times New Roman" w:hint="eastAsia"/>
          <w:b/>
          <w:sz w:val="22"/>
        </w:rPr>
        <w:t xml:space="preserve">. </w:t>
      </w:r>
      <w:r w:rsidRPr="0069115A">
        <w:rPr>
          <w:rFonts w:cs="Times New Roman" w:hint="eastAsia"/>
          <w:bCs/>
          <w:sz w:val="22"/>
        </w:rPr>
        <w:t>I</w:t>
      </w:r>
      <w:r w:rsidRPr="0069115A">
        <w:rPr>
          <w:rFonts w:cs="Times New Roman"/>
          <w:bCs/>
          <w:sz w:val="22"/>
        </w:rPr>
        <w:t>ncidence of endometrial cancer according to the addition of metabolic syndrome components among all women, pre-menopausal women, and post-menopausal women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8"/>
        <w:gridCol w:w="639"/>
        <w:gridCol w:w="639"/>
        <w:gridCol w:w="639"/>
        <w:gridCol w:w="639"/>
        <w:gridCol w:w="824"/>
        <w:gridCol w:w="783"/>
        <w:gridCol w:w="1354"/>
        <w:gridCol w:w="1461"/>
        <w:gridCol w:w="2151"/>
      </w:tblGrid>
      <w:tr w:rsidR="0069115A" w:rsidRPr="00E611AF" w14:paraId="3F33B009" w14:textId="77777777" w:rsidTr="0056684C">
        <w:trPr>
          <w:trHeight w:val="340"/>
        </w:trPr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F0B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WC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359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BP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693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TG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9BB9" w14:textId="2E7A0D8D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887FBE">
              <w:rPr>
                <w:rFonts w:eastAsia="맑은 고딕" w:cs="Times New Roman"/>
                <w:b/>
                <w:bCs/>
                <w:color w:val="000000"/>
                <w:sz w:val="12"/>
                <w:szCs w:val="12"/>
              </w:rPr>
              <w:t>HDL</w:t>
            </w:r>
            <w:r w:rsidR="00887FBE" w:rsidRPr="00887FBE">
              <w:rPr>
                <w:rFonts w:eastAsia="맑은 고딕" w:cs="Times New Roman"/>
                <w:b/>
                <w:bCs/>
                <w:color w:val="000000"/>
                <w:sz w:val="12"/>
                <w:szCs w:val="12"/>
              </w:rPr>
              <w:t>-C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EC0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GLU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06D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E7C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DB0C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9291" w14:textId="68626885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 xml:space="preserve">Incidence </w:t>
            </w:r>
            <w:proofErr w:type="spellStart"/>
            <w:r w:rsidRPr="00E611AF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rate</w:t>
            </w:r>
            <w:r w:rsidR="00887FBE" w:rsidRPr="00887FBE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CCAB" w14:textId="22509DF2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Adjusted HR (95 %</w:t>
            </w:r>
            <w:proofErr w:type="gramStart"/>
            <w:r w:rsidRPr="00E611AF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CI)</w:t>
            </w:r>
            <w:r w:rsidR="00887FBE" w:rsidRPr="00887FBE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69115A" w:rsidRPr="00E611AF" w14:paraId="2350BAD9" w14:textId="77777777" w:rsidTr="00887FBE">
        <w:trPr>
          <w:trHeight w:val="34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F5231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69115A" w:rsidRPr="00E611AF" w14:paraId="4C2F2C34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C9D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CB2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3C8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05E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35F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B2B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3513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790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27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D195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6110523.5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455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0849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3A6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(ref.)</w:t>
            </w:r>
          </w:p>
        </w:tc>
      </w:tr>
      <w:tr w:rsidR="0069115A" w:rsidRPr="00E611AF" w14:paraId="00C04EA6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95D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2A5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D48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09D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C7D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30B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5929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D41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1FE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320461.4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795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1863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070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922(0.804,1.057)</w:t>
            </w:r>
          </w:p>
        </w:tc>
      </w:tr>
      <w:tr w:rsidR="0069115A" w:rsidRPr="00E611AF" w14:paraId="606FD7F5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F05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63F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34D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4A6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5E9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38D9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9713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C56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0CE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642034.9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103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3568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42C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144(1.021,1.282)</w:t>
            </w:r>
          </w:p>
        </w:tc>
      </w:tr>
      <w:tr w:rsidR="0069115A" w:rsidRPr="00E611AF" w14:paraId="0D0F0874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C20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28D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611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12D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874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084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756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7E0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DF6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94216.6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AB4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2323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953C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116(0.899,1.386)</w:t>
            </w:r>
          </w:p>
        </w:tc>
      </w:tr>
      <w:tr w:rsidR="0069115A" w:rsidRPr="00E611AF" w14:paraId="2AB5420E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0ED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8A5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76C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AE5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6D8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E4C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6265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D03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19A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20910.5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0A4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380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B02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213(1.008,1.459)</w:t>
            </w:r>
          </w:p>
        </w:tc>
      </w:tr>
      <w:tr w:rsidR="0069115A" w:rsidRPr="00E611AF" w14:paraId="0EA9817C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E42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C0E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26B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5C8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A91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A43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532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533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080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09554.3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B8E7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5769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8BA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346(1.025,1.768)</w:t>
            </w:r>
          </w:p>
        </w:tc>
      </w:tr>
      <w:tr w:rsidR="0069115A" w:rsidRPr="00E611AF" w14:paraId="565AA7FF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1B6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48C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19D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5BF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080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A5A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9381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9DB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CD2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82400.8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CF1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5051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E22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296(1.114,1.508)</w:t>
            </w:r>
          </w:p>
        </w:tc>
      </w:tr>
      <w:tr w:rsidR="0069115A" w:rsidRPr="00E611AF" w14:paraId="5AAB58A6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BEC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834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050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BDA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4B5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3D5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455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0C9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DCB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69650.8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EBC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272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A56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201(0.962,1.5)</w:t>
            </w:r>
          </w:p>
        </w:tc>
      </w:tr>
      <w:tr w:rsidR="0069115A" w:rsidRPr="00E611AF" w14:paraId="5F12D13C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AD0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8FE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9C8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104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40B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A7C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8633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F60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2CA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364201.8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FE4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195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787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156(1.041,1.282)</w:t>
            </w:r>
          </w:p>
        </w:tc>
      </w:tr>
      <w:tr w:rsidR="0069115A" w:rsidRPr="00E611AF" w14:paraId="573634B3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E0B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626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64E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C6B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520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061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2915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DD5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96B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057312.8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A57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4118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2AD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311(1.143,1.504)</w:t>
            </w:r>
          </w:p>
        </w:tc>
      </w:tr>
      <w:tr w:rsidR="0069115A" w:rsidRPr="00E611AF" w14:paraId="3C090E47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92A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633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1E8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04C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816C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6BC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9610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CDC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460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90785.8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423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314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649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25(1.068,1.462)</w:t>
            </w:r>
          </w:p>
        </w:tc>
      </w:tr>
      <w:tr w:rsidR="0069115A" w:rsidRPr="00E611AF" w14:paraId="70489824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A07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096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CC5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406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E00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4B2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850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2D3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9D5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93072.4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6D2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493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DED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389(1.128,1.711)</w:t>
            </w:r>
          </w:p>
        </w:tc>
      </w:tr>
      <w:tr w:rsidR="0069115A" w:rsidRPr="00E611AF" w14:paraId="350E77EB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A15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DDE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686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E2D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6C9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64F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549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AF8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865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57277.9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394B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18151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E87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004(0.802,1.256)</w:t>
            </w:r>
          </w:p>
        </w:tc>
      </w:tr>
      <w:tr w:rsidR="0069115A" w:rsidRPr="00E611AF" w14:paraId="354D81EF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3AA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E38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76D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993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647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02E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948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B56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07D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21314.5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35B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645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B3C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495(1.197,1.866)</w:t>
            </w:r>
          </w:p>
        </w:tc>
      </w:tr>
      <w:tr w:rsidR="0069115A" w:rsidRPr="00E611AF" w14:paraId="0071C244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8C1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EEC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FAF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0DC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832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211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1232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885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E1B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927882.0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3C9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4788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4FA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389(1.202,1.605)</w:t>
            </w:r>
          </w:p>
        </w:tc>
      </w:tr>
      <w:tr w:rsidR="0069115A" w:rsidRPr="00E611AF" w14:paraId="1E51818C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633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73B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372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3C4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002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BC6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9569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305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E4D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80972.4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4CF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3816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B4C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358(1.159,1.592)</w:t>
            </w:r>
          </w:p>
        </w:tc>
      </w:tr>
      <w:tr w:rsidR="0069115A" w:rsidRPr="00E611AF" w14:paraId="48205381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902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D2BA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EA6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314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818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D5A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865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8D8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608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87475.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689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9335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8C1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496(1.258,1.78)</w:t>
            </w:r>
          </w:p>
        </w:tc>
      </w:tr>
      <w:tr w:rsidR="0069115A" w:rsidRPr="00E611AF" w14:paraId="5E3DB22E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4D1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1AF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29C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80C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F33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6E6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511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551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132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07954.4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0F9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510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06D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835(1.449,2.325)</w:t>
            </w:r>
          </w:p>
        </w:tc>
      </w:tr>
      <w:tr w:rsidR="0069115A" w:rsidRPr="00E611AF" w14:paraId="3DE50FA8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6D5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B29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35B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3B1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103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A5F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568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86A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04D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14090.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707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989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91C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529(1.189,1.966)</w:t>
            </w:r>
          </w:p>
        </w:tc>
      </w:tr>
      <w:tr w:rsidR="0069115A" w:rsidRPr="00E611AF" w14:paraId="67F3414F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83F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2403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B73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205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8199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D4F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142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33B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E1F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94553.7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CAA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067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11A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611(1.114,2.329)</w:t>
            </w:r>
          </w:p>
        </w:tc>
      </w:tr>
      <w:tr w:rsidR="0069115A" w:rsidRPr="00E611AF" w14:paraId="57D81646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72A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58C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102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838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FBE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C4A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379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1E8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BF9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14700.5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0E4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964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2D5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566(1.113,2.202)</w:t>
            </w:r>
          </w:p>
        </w:tc>
      </w:tr>
      <w:tr w:rsidR="0069115A" w:rsidRPr="00E611AF" w14:paraId="7B1AE3B1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6ED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3DA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7DC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A31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8FD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B0F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903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60B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ADC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4710.2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FFB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0786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E77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656(1.096,2.503)</w:t>
            </w:r>
          </w:p>
        </w:tc>
      </w:tr>
      <w:tr w:rsidR="0069115A" w:rsidRPr="00E611AF" w14:paraId="772AA7CB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F0F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052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C06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A54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AD6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BC0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380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400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F9D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98424.5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225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477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0514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859(1.458,2.372)</w:t>
            </w:r>
          </w:p>
        </w:tc>
      </w:tr>
      <w:tr w:rsidR="0069115A" w:rsidRPr="00E611AF" w14:paraId="1DC3E4B7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0DE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69C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ABA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719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A4D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B70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801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691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D0F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49082.4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F78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5551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F76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933(1.467,2.548)</w:t>
            </w:r>
          </w:p>
        </w:tc>
      </w:tr>
      <w:tr w:rsidR="0069115A" w:rsidRPr="00E611AF" w14:paraId="22631C31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001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7AB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FB8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283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567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11A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598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843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390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626232.3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54C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842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506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586(1.351,1.861)</w:t>
            </w:r>
          </w:p>
        </w:tc>
      </w:tr>
      <w:tr w:rsidR="0069115A" w:rsidRPr="00E611AF" w14:paraId="23748B3E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540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3EC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34A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15E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EE3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0BB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6117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A9B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D91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99222.0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655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225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F10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844(1.558,2.181)</w:t>
            </w:r>
          </w:p>
        </w:tc>
      </w:tr>
      <w:tr w:rsidR="0069115A" w:rsidRPr="00E611AF" w14:paraId="244BCE84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853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6C7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31D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22E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E64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6DB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530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CE3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BBF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90502.8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1F3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6506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39F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498(1.187,1.89)</w:t>
            </w:r>
          </w:p>
        </w:tc>
      </w:tr>
      <w:tr w:rsidR="0069115A" w:rsidRPr="00E611AF" w14:paraId="5BACECA1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555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33E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348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0D5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AAA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00B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043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1E1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151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47017.2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723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5625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5D1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.057(1.651,2.562)</w:t>
            </w:r>
          </w:p>
        </w:tc>
      </w:tr>
      <w:tr w:rsidR="0069115A" w:rsidRPr="00E611AF" w14:paraId="6C7DBEE3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B0B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EFE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B30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EC0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DCA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B6B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781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014A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1F2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28993.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23F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144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6E5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798(1.414,2.286)</w:t>
            </w:r>
          </w:p>
        </w:tc>
      </w:tr>
      <w:tr w:rsidR="0069115A" w:rsidRPr="00E611AF" w14:paraId="65F735C6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03C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9FC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FE1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A02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BB8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354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150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37A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6DA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56241.6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D99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8489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5C1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651(1.3,2.097)</w:t>
            </w:r>
          </w:p>
        </w:tc>
      </w:tr>
      <w:tr w:rsidR="0069115A" w:rsidRPr="00E611AF" w14:paraId="19A36852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CF1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56E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F86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ECBF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3A7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A7F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6309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D2A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410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20560.4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A1E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1889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03A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844(1.561,2.178)</w:t>
            </w:r>
          </w:p>
        </w:tc>
      </w:tr>
      <w:tr w:rsidR="0069115A" w:rsidRPr="00E611AF" w14:paraId="12E69CC0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DF0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66E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EDA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FBA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1E2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6CD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8468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A0E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1F6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689186.4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4ED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0326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A1C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776(1.525,2.069)</w:t>
            </w:r>
          </w:p>
        </w:tc>
      </w:tr>
      <w:tr w:rsidR="0069115A" w:rsidRPr="00E611AF" w14:paraId="1DAF2FDD" w14:textId="77777777" w:rsidTr="00887FBE">
        <w:trPr>
          <w:trHeight w:val="34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18277A" w14:textId="7F6E3EA6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4E573C">
              <w:rPr>
                <w:rFonts w:cs="Times New Roman"/>
                <w:b/>
                <w:bCs/>
                <w:iCs/>
                <w:szCs w:val="20"/>
              </w:rPr>
              <w:t xml:space="preserve">Pre- </w:t>
            </w:r>
            <w:r w:rsidR="00887FBE">
              <w:rPr>
                <w:rFonts w:cs="Times New Roman"/>
                <w:b/>
                <w:bCs/>
                <w:iCs/>
                <w:szCs w:val="20"/>
              </w:rPr>
              <w:t>MP</w:t>
            </w:r>
          </w:p>
        </w:tc>
      </w:tr>
      <w:tr w:rsidR="0069115A" w:rsidRPr="00E611AF" w14:paraId="0D3859DC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022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ABD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461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DAE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5B0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311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9212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551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D74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088049.0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C34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096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E6E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(ref.)</w:t>
            </w:r>
          </w:p>
        </w:tc>
      </w:tr>
      <w:tr w:rsidR="0069115A" w:rsidRPr="00E611AF" w14:paraId="354A2B7C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0A4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89A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C48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485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B8A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BB1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9061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069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D9A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51713.5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91E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1995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853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924(0.777,1.1)</w:t>
            </w:r>
          </w:p>
        </w:tc>
      </w:tr>
      <w:tr w:rsidR="0069115A" w:rsidRPr="00E611AF" w14:paraId="351986F9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020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639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B06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590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0DB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38F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2266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3B0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A42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022283.9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342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3966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B16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126(0.976,1.298)</w:t>
            </w:r>
          </w:p>
        </w:tc>
      </w:tr>
      <w:tr w:rsidR="0069115A" w:rsidRPr="00E611AF" w14:paraId="0F558633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CE0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DEF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D18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E94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373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352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505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128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EC2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08536.6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6A5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5895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60D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182(0.898,1.556)</w:t>
            </w:r>
          </w:p>
        </w:tc>
      </w:tr>
      <w:tr w:rsidR="0069115A" w:rsidRPr="00E611AF" w14:paraId="3A6A5B19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1C8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5F1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81C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6EA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D69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EAC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891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5CD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4C5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40290.9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943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2057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464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01(0.765,1.334)</w:t>
            </w:r>
          </w:p>
        </w:tc>
      </w:tr>
      <w:tr w:rsidR="0069115A" w:rsidRPr="00E611AF" w14:paraId="555D87A3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A80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BA4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0B1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336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31B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FD6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014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EE7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74B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84111.8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65A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8533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3F6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29(0.859,1.936)</w:t>
            </w:r>
          </w:p>
        </w:tc>
      </w:tr>
      <w:tr w:rsidR="0069115A" w:rsidRPr="00E611AF" w14:paraId="54C19216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6DC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44E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5B6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BF4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1BD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525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445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4BB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AEF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87159.4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7E7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3431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5B1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473(1.192,1.82)</w:t>
            </w:r>
          </w:p>
        </w:tc>
      </w:tr>
      <w:tr w:rsidR="0069115A" w:rsidRPr="00E611AF" w14:paraId="3868081B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39F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DE9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335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DE2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A16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F19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376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18E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058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14397.8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C01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9721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FBD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291(0.916,1.819)</w:t>
            </w:r>
          </w:p>
        </w:tc>
      </w:tr>
      <w:tr w:rsidR="0069115A" w:rsidRPr="00E611AF" w14:paraId="77311CA5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BDD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BD4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C39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D19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887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CA9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0708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295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062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888438.0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248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431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EE7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054(0.907,1.225)</w:t>
            </w:r>
          </w:p>
        </w:tc>
      </w:tr>
      <w:tr w:rsidR="0069115A" w:rsidRPr="00E611AF" w14:paraId="3C30F8CA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DD9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39E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494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551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7E0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3D4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687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432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385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05098.3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11A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605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845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525(1.248,1.862)</w:t>
            </w:r>
          </w:p>
        </w:tc>
      </w:tr>
      <w:tr w:rsidR="0069115A" w:rsidRPr="00E611AF" w14:paraId="6EC63736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288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F0B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EB0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6FF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6EE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B71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909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9E8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E73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42210.8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86C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055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003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298(1.023,1.648)</w:t>
            </w:r>
          </w:p>
        </w:tc>
      </w:tr>
      <w:tr w:rsidR="0069115A" w:rsidRPr="00E611AF" w14:paraId="32E85F1D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0EC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9B0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E78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28A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0C6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53D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083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395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CCF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89934.7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FE5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002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F95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247(0.849,1.83)</w:t>
            </w:r>
          </w:p>
        </w:tc>
      </w:tr>
      <w:tr w:rsidR="0069115A" w:rsidRPr="00E611AF" w14:paraId="4F3E9659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B39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F8A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E7E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419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D13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193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351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9AC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E20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12057.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B1D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1418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08E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901(0.6,1.353)</w:t>
            </w:r>
          </w:p>
        </w:tc>
      </w:tr>
      <w:tr w:rsidR="0069115A" w:rsidRPr="00E611AF" w14:paraId="30A63A52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C2D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FBF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F33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7A6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667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A5E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81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F55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398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64569.5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021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2523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93C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352(0.876,2.086)</w:t>
            </w:r>
          </w:p>
        </w:tc>
      </w:tr>
      <w:tr w:rsidR="0069115A" w:rsidRPr="00E611AF" w14:paraId="688DB1FA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2D6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016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055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997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538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175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882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83F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F51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56810.9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991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1248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FFB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247(0.933,1.666)</w:t>
            </w:r>
          </w:p>
        </w:tc>
      </w:tr>
      <w:tr w:rsidR="0069115A" w:rsidRPr="00E611AF" w14:paraId="260509FF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A62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FF7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D93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BED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155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8EE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280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8F3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97B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06417.1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B29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7588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BDD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467(1.066,2.018)</w:t>
            </w:r>
          </w:p>
        </w:tc>
      </w:tr>
      <w:tr w:rsidR="0069115A" w:rsidRPr="00E611AF" w14:paraId="1B4B464B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3F2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618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783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DA8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795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CCD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646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D32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8B6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19836.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D65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275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C55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496(1.176,1.903)</w:t>
            </w:r>
          </w:p>
        </w:tc>
      </w:tr>
      <w:tr w:rsidR="0069115A" w:rsidRPr="00E611AF" w14:paraId="488209A1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5AC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57B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94E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027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7C2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A83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956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D03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1C8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9356.3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456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44105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681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978(1.41,2.774)</w:t>
            </w:r>
          </w:p>
        </w:tc>
      </w:tr>
      <w:tr w:rsidR="0069115A" w:rsidRPr="00E611AF" w14:paraId="1FA5FCDB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463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BF4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57C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EAE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343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512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151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85A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703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96025.3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0DA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5407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9C6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62(1.15,2.283)</w:t>
            </w:r>
          </w:p>
        </w:tc>
      </w:tr>
      <w:tr w:rsidR="0069115A" w:rsidRPr="00E611AF" w14:paraId="2C68AF40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2FC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E2E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291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0BE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C35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7DF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30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C17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4CB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5853.5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FC1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2313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E2E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004(0.5,2.014)</w:t>
            </w:r>
          </w:p>
        </w:tc>
      </w:tr>
      <w:tr w:rsidR="0069115A" w:rsidRPr="00E611AF" w14:paraId="7616793C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F81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CCB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8F6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27A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2B6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1B0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82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BFE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B02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0096.2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398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9928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32F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374(0.777,2.43)</w:t>
            </w:r>
          </w:p>
        </w:tc>
      </w:tr>
      <w:tr w:rsidR="0069115A" w:rsidRPr="00E611AF" w14:paraId="2E2E2C40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D98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C4B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94E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DF8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F88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C70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75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3B8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82E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2891.9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E87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4805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92D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.163(1.193,3.922)</w:t>
            </w:r>
          </w:p>
        </w:tc>
      </w:tr>
      <w:tr w:rsidR="0069115A" w:rsidRPr="00E611AF" w14:paraId="4D642575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624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EFA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9EA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37E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5A3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9EA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02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998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AB9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8521.7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31F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56389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0C8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.493(1.76,3.531)</w:t>
            </w:r>
          </w:p>
        </w:tc>
      </w:tr>
      <w:tr w:rsidR="0069115A" w:rsidRPr="00E611AF" w14:paraId="26C930DB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E81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E4D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08A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E47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4AC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A28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57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16A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C77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7978.3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548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42129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DA4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861(1.134,3.052)</w:t>
            </w:r>
          </w:p>
        </w:tc>
      </w:tr>
      <w:tr w:rsidR="0069115A" w:rsidRPr="00E611AF" w14:paraId="04675029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066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0DF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8C9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BBD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27A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0CA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668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69F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C46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38430.4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980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6119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0A4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514(1.137,2.017)</w:t>
            </w:r>
          </w:p>
        </w:tc>
      </w:tr>
      <w:tr w:rsidR="0069115A" w:rsidRPr="00E611AF" w14:paraId="7045CC86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E1A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A1D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E84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CB3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860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535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010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5B9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C33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83566.3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263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4308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BA2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758(1.258,2.458)</w:t>
            </w:r>
          </w:p>
        </w:tc>
      </w:tr>
      <w:tr w:rsidR="0069115A" w:rsidRPr="00E611AF" w14:paraId="7DE45797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26C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113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F11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74A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926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E5D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678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197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BD5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6366.1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03E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53223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6EB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.227(1.546,3.208)</w:t>
            </w:r>
          </w:p>
        </w:tc>
      </w:tr>
      <w:tr w:rsidR="0069115A" w:rsidRPr="00E611AF" w14:paraId="514A462B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387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E36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CCC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800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4E6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DEC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54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513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0F7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7604.2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C87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63823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1EF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.622(1.746,3.938)</w:t>
            </w:r>
          </w:p>
        </w:tc>
      </w:tr>
      <w:tr w:rsidR="0069115A" w:rsidRPr="00E611AF" w14:paraId="0E23600F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C84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DBE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2EE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130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C51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0EB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77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A35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8CD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9485.1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C14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53185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F9D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.212(1.433,3.415)</w:t>
            </w:r>
          </w:p>
        </w:tc>
      </w:tr>
      <w:tr w:rsidR="0069115A" w:rsidRPr="00E611AF" w14:paraId="3AE0C9AE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8E6B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7DA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553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F78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E16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5E6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68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055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A59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8758.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24B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3541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7E0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382(0.798,2.393)</w:t>
            </w:r>
          </w:p>
        </w:tc>
      </w:tr>
      <w:tr w:rsidR="0069115A" w:rsidRPr="00E611AF" w14:paraId="345F00E1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EAD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BAC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7C9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0A6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62E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800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75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2CB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32D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64477.5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CA0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7289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A66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.88(2.142,3.873)</w:t>
            </w:r>
          </w:p>
        </w:tc>
      </w:tr>
      <w:tr w:rsidR="0069115A" w:rsidRPr="00E611AF" w14:paraId="1AE73222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743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DF2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F8E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E40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EBE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9F7B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874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432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00B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2431.7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51C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56605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2F9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.197(1.602,3.015)</w:t>
            </w:r>
          </w:p>
        </w:tc>
      </w:tr>
      <w:tr w:rsidR="0069115A" w:rsidRPr="00E611AF" w14:paraId="36EFC13E" w14:textId="77777777" w:rsidTr="00887FBE">
        <w:trPr>
          <w:trHeight w:val="34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7B1560" w14:textId="550A8699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4E573C">
              <w:rPr>
                <w:rFonts w:cs="Times New Roman"/>
                <w:b/>
                <w:bCs/>
                <w:iCs/>
                <w:szCs w:val="20"/>
              </w:rPr>
              <w:t>Post-</w:t>
            </w:r>
            <w:r w:rsidR="00887FBE">
              <w:rPr>
                <w:rFonts w:cs="Times New Roman"/>
                <w:b/>
                <w:bCs/>
                <w:iCs/>
                <w:szCs w:val="20"/>
              </w:rPr>
              <w:t>MP</w:t>
            </w:r>
          </w:p>
        </w:tc>
      </w:tr>
      <w:tr w:rsidR="0069115A" w:rsidRPr="00E611AF" w14:paraId="7A1F0EFA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384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8E1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7B2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41E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4AF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246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4300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27A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815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022474.4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BA6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0618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D1B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(ref.)</w:t>
            </w:r>
          </w:p>
        </w:tc>
      </w:tr>
      <w:tr w:rsidR="0069115A" w:rsidRPr="00E611AF" w14:paraId="0DC771F6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813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C55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39B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969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3E9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579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6868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C23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EF6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68747.9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356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16879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B63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844(0.676,1.054)</w:t>
            </w:r>
          </w:p>
        </w:tc>
      </w:tr>
      <w:tr w:rsidR="0069115A" w:rsidRPr="00E611AF" w14:paraId="2FA63D5D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9D0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9A9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66A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9E9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D2F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D60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447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B0A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59F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619750.9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697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291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DDE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151(0.951,1.393)</w:t>
            </w:r>
          </w:p>
        </w:tc>
      </w:tr>
      <w:tr w:rsidR="0069115A" w:rsidRPr="00E611AF" w14:paraId="209880AD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ED1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FF5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909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C9B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820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BC2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251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0E4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E21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85680.0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3E4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18311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68F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947(0.668,1.344)</w:t>
            </w:r>
          </w:p>
        </w:tc>
      </w:tr>
      <w:tr w:rsidR="0069115A" w:rsidRPr="00E611AF" w14:paraId="4E53B94C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3D4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6FE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8DED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A37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D40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777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374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2FE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8DA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80619.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211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5301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DAE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276(0.992,1.641)</w:t>
            </w:r>
          </w:p>
        </w:tc>
      </w:tr>
      <w:tr w:rsidR="0069115A" w:rsidRPr="00E611AF" w14:paraId="1FA2F0F4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747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13F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7B4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A53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247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BC3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518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A0E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F79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25442.4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13A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3915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293F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231(0.849,1.783)</w:t>
            </w:r>
          </w:p>
        </w:tc>
      </w:tr>
      <w:tr w:rsidR="0069115A" w:rsidRPr="00E611AF" w14:paraId="7A94B488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770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8F8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002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281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FCA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8E0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936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6F1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9E1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95241.4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F4C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019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40C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035(0.831,1.287)</w:t>
            </w:r>
          </w:p>
        </w:tc>
      </w:tr>
      <w:tr w:rsidR="0069115A" w:rsidRPr="00E611AF" w14:paraId="0DD70039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C5F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22B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F1D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88A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9BE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C4F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078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D55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C7B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55253.0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926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19588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C06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025(0.764,1.375)</w:t>
            </w:r>
          </w:p>
        </w:tc>
      </w:tr>
      <w:tr w:rsidR="0069115A" w:rsidRPr="00E611AF" w14:paraId="38077216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506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E35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963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4BC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6AB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A3C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7925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28A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E91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475763.7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B6F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053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615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105(0.952,1.283)</w:t>
            </w:r>
          </w:p>
        </w:tc>
      </w:tr>
      <w:tr w:rsidR="0069115A" w:rsidRPr="00E611AF" w14:paraId="0A48F08C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940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A8C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E5F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FE1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8B4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2BF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9228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2CB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889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52214.5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361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19276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C24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071(0.885,1.295)</w:t>
            </w:r>
          </w:p>
        </w:tc>
      </w:tr>
      <w:tr w:rsidR="0069115A" w:rsidRPr="00E611AF" w14:paraId="24ABC779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E5F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8DB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CD3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B80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1C6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051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6700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3E5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85C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48575.0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9B3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1987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DC0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114(0.901,1.378)</w:t>
            </w:r>
          </w:p>
        </w:tc>
      </w:tr>
      <w:tr w:rsidR="0069115A" w:rsidRPr="00E611AF" w14:paraId="33D5062C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443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162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AEC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56B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94B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6D0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766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2CE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F8C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03137.6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E59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342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DE3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352(1.049,1.743)</w:t>
            </w:r>
          </w:p>
        </w:tc>
      </w:tr>
      <w:tr w:rsidR="0069115A" w:rsidRPr="00E611AF" w14:paraId="081AD4EA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8FF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CEB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1FB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C7B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54B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772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198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F34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F2D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45220.5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B6B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17091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3C1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954(0.725,1.254)</w:t>
            </w:r>
          </w:p>
        </w:tc>
      </w:tr>
      <w:tr w:rsidR="0069115A" w:rsidRPr="00E611AF" w14:paraId="24B9D2E2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BC0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E42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D86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045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38A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3D5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166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C2B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C26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56744.9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57D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4927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AC3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419(1.089,1.85)</w:t>
            </w:r>
          </w:p>
        </w:tc>
      </w:tr>
      <w:tr w:rsidR="0069115A" w:rsidRPr="00E611AF" w14:paraId="585D5F91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DDF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8A4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749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2BF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0A5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4A0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9350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BEC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39E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71071.0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29C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347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E55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321(1.107,1.576)</w:t>
            </w:r>
          </w:p>
        </w:tc>
      </w:tr>
      <w:tr w:rsidR="0069115A" w:rsidRPr="00E611AF" w14:paraId="5144D1F1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234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405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685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010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B26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B28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8289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6C6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E42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674555.2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DCB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164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96C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241(1.025,1.502)</w:t>
            </w:r>
          </w:p>
        </w:tc>
      </w:tr>
      <w:tr w:rsidR="0069115A" w:rsidRPr="00E611AF" w14:paraId="6EEB31D6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E43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E24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DF9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312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519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4FC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218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15B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6BC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67638.6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FBB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6528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A08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375(1.069,1.769)</w:t>
            </w:r>
          </w:p>
        </w:tc>
      </w:tr>
      <w:tr w:rsidR="0069115A" w:rsidRPr="00E611AF" w14:paraId="1BA31F95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DF3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3B2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CA5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512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61DB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C9D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555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5D5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83F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28598.1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72C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9549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8FF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558(1.117,2.173)</w:t>
            </w:r>
          </w:p>
        </w:tc>
      </w:tr>
      <w:tr w:rsidR="0069115A" w:rsidRPr="00E611AF" w14:paraId="1EEEDE91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6A5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52B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F86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F4B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F42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AC8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417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40E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E9C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18064.9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CEF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541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57A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349(0.931,1.955)</w:t>
            </w:r>
          </w:p>
        </w:tc>
      </w:tr>
      <w:tr w:rsidR="0069115A" w:rsidRPr="00E611AF" w14:paraId="069A77F1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10E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536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613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9FA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46A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042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11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697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B1C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8700.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298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5775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4B7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947(1.256,3.02)</w:t>
            </w:r>
          </w:p>
        </w:tc>
      </w:tr>
      <w:tr w:rsidR="0069115A" w:rsidRPr="00E611AF" w14:paraId="06E9CF87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0C4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D9D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671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C03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E16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546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897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FCC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9CA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4604.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AE6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9489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6E7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562(1.017,2.399)</w:t>
            </w:r>
          </w:p>
        </w:tc>
      </w:tr>
      <w:tr w:rsidR="0069115A" w:rsidRPr="00E611AF" w14:paraId="7E5F73BD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25D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757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0CF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F6F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FAA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D1B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627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E73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25D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1818.2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215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3158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FE3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242(0.7,2.206)</w:t>
            </w:r>
          </w:p>
        </w:tc>
      </w:tr>
      <w:tr w:rsidR="0069115A" w:rsidRPr="00E611AF" w14:paraId="5B0A7EA7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26F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0E7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270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0C2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311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9DF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678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FFA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358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39902.7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B09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573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945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384(0.984,1.947)</w:t>
            </w:r>
          </w:p>
        </w:tc>
      </w:tr>
      <w:tr w:rsidR="0069115A" w:rsidRPr="00E611AF" w14:paraId="0E990E73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B25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C67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9DA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8C2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792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DEA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344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633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17D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11104.0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507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330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EA4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815(1.296,2.542)</w:t>
            </w:r>
          </w:p>
        </w:tc>
      </w:tr>
      <w:tr w:rsidR="0069115A" w:rsidRPr="00E611AF" w14:paraId="194C1A7B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050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C0A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6C3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2D4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39A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C57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930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1B2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A3F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87801.9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38E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62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17F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5(1.227,1.833)</w:t>
            </w:r>
          </w:p>
        </w:tc>
      </w:tr>
      <w:tr w:rsidR="0069115A" w:rsidRPr="00E611AF" w14:paraId="40022A04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A4C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DDD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F9C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B56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871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403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106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728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F0B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15655.6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D15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0073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563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755(1.433,2.15)</w:t>
            </w:r>
          </w:p>
        </w:tc>
      </w:tr>
      <w:tr w:rsidR="0069115A" w:rsidRPr="00E611AF" w14:paraId="5D0FAD18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BCB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631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36F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622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C77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BF2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851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FBD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10F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34136.6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EEA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007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553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175(0.867,1.592)</w:t>
            </w:r>
          </w:p>
        </w:tc>
      </w:tr>
      <w:tr w:rsidR="0069115A" w:rsidRPr="00E611AF" w14:paraId="17F7010D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6AC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28B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EF8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11F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585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E86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589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999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2E1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09413.02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430E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3056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33C0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827(1.4,2.383)</w:t>
            </w:r>
          </w:p>
        </w:tc>
      </w:tr>
      <w:tr w:rsidR="0069115A" w:rsidRPr="00E611AF" w14:paraId="6C11C25E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215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193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FEF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151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A2A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6FA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304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6644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026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89508.5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6452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691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6B5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567(1.169,2.099)</w:t>
            </w:r>
          </w:p>
        </w:tc>
      </w:tr>
      <w:tr w:rsidR="0069115A" w:rsidRPr="00E611AF" w14:paraId="53BDE23C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815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B84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7B4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2D1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53B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AD6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681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8BF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F92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217483.5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D06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7588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84FF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624(1.236,2.134)</w:t>
            </w:r>
          </w:p>
        </w:tc>
      </w:tr>
      <w:tr w:rsidR="0069115A" w:rsidRPr="00E611AF" w14:paraId="3D2BC984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CE918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1AA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755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94A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41DB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5151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5533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5357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EBF3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456082.84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9DB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609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9C5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532(1.246,1.884)</w:t>
            </w:r>
          </w:p>
        </w:tc>
      </w:tr>
      <w:tr w:rsidR="0069115A" w:rsidRPr="00E611AF" w14:paraId="6DE2149D" w14:textId="77777777" w:rsidTr="0056684C">
        <w:trPr>
          <w:trHeight w:val="340"/>
        </w:trPr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95D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E8A6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E5F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47BC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060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622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7594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7F09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4255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616754.7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63FD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0.27239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A1BA" w14:textId="77777777" w:rsidR="0069115A" w:rsidRPr="00E611AF" w:rsidRDefault="0069115A" w:rsidP="0056684C">
            <w:pPr>
              <w:spacing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E611AF">
              <w:rPr>
                <w:rFonts w:eastAsia="맑은 고딕" w:cs="Times New Roman"/>
                <w:color w:val="000000"/>
                <w:sz w:val="18"/>
                <w:szCs w:val="18"/>
              </w:rPr>
              <w:t>1.619(1.348,1.945)</w:t>
            </w:r>
          </w:p>
        </w:tc>
      </w:tr>
    </w:tbl>
    <w:p w14:paraId="6872E7AF" w14:textId="77777777" w:rsidR="00887FBE" w:rsidRDefault="00887FBE" w:rsidP="00887FBE">
      <w:pPr>
        <w:rPr>
          <w:rFonts w:cs="Times New Roman"/>
          <w:szCs w:val="20"/>
          <w:lang w:eastAsia="ko-KR"/>
        </w:rPr>
      </w:pPr>
      <w:proofErr w:type="spellStart"/>
      <w:r w:rsidRPr="00887FBE">
        <w:rPr>
          <w:rFonts w:cs="Times New Roman"/>
          <w:szCs w:val="20"/>
          <w:vertAlign w:val="superscript"/>
          <w:lang w:eastAsia="ko-KR"/>
        </w:rPr>
        <w:t>a</w:t>
      </w:r>
      <w:r>
        <w:rPr>
          <w:rFonts w:cs="Times New Roman"/>
          <w:szCs w:val="20"/>
          <w:lang w:eastAsia="ko-KR"/>
        </w:rPr>
        <w:t>Endometrial</w:t>
      </w:r>
      <w:proofErr w:type="spellEnd"/>
      <w:r>
        <w:rPr>
          <w:rFonts w:cs="Times New Roman"/>
          <w:szCs w:val="20"/>
          <w:lang w:eastAsia="ko-KR"/>
        </w:rPr>
        <w:t xml:space="preserve"> cancer incidence per 1,000 person-years.</w:t>
      </w:r>
    </w:p>
    <w:p w14:paraId="15A97C5F" w14:textId="6925FDAF" w:rsidR="00887FBE" w:rsidRPr="00887FBE" w:rsidRDefault="00887FBE" w:rsidP="00887FBE">
      <w:pPr>
        <w:spacing w:after="0"/>
        <w:rPr>
          <w:szCs w:val="20"/>
        </w:rPr>
      </w:pPr>
      <w:proofErr w:type="spellStart"/>
      <w:r w:rsidRPr="00887FBE">
        <w:rPr>
          <w:rFonts w:cs="Times New Roman"/>
          <w:bCs/>
          <w:szCs w:val="20"/>
          <w:vertAlign w:val="superscript"/>
        </w:rPr>
        <w:t>b</w:t>
      </w:r>
      <w:r w:rsidRPr="00110BAA">
        <w:rPr>
          <w:rFonts w:cs="Times New Roman"/>
          <w:bCs/>
          <w:szCs w:val="20"/>
        </w:rPr>
        <w:t>A</w:t>
      </w:r>
      <w:r w:rsidRPr="00110BAA">
        <w:rPr>
          <w:rFonts w:cs="Times New Roman"/>
          <w:szCs w:val="20"/>
        </w:rPr>
        <w:t>djusted</w:t>
      </w:r>
      <w:proofErr w:type="spellEnd"/>
      <w:r w:rsidRPr="00110BAA">
        <w:rPr>
          <w:rFonts w:cs="Times New Roman"/>
          <w:szCs w:val="20"/>
        </w:rPr>
        <w:t xml:space="preserve"> for age, sex, smoking, alcohol consumption, regular exercise; HR, hazard ratio; CI, 95% confidence interval.</w:t>
      </w:r>
      <w:r>
        <w:rPr>
          <w:rFonts w:cs="Times New Roman" w:hint="eastAsia"/>
          <w:szCs w:val="20"/>
          <w:lang w:eastAsia="ko-KR"/>
        </w:rPr>
        <w:t xml:space="preserve"> </w:t>
      </w:r>
    </w:p>
    <w:p w14:paraId="43A89C29" w14:textId="3AE5180D" w:rsidR="0069115A" w:rsidRPr="000C62C0" w:rsidRDefault="0069115A" w:rsidP="000C62C0">
      <w:pPr>
        <w:rPr>
          <w:rFonts w:cs="Times New Roman"/>
          <w:szCs w:val="20"/>
          <w:lang w:eastAsia="ko-KR"/>
        </w:rPr>
      </w:pPr>
      <w:r w:rsidRPr="00110BAA">
        <w:rPr>
          <w:rFonts w:cs="Times New Roman"/>
          <w:szCs w:val="20"/>
        </w:rPr>
        <w:t xml:space="preserve">Abbreviations: BP, blood pressure; CI, confidence interval; GLU, fasting blood glucose; HDL-C, high-density lipoprotein cholesterol; HR, hazard ratio; Met, metabolic syndrome; </w:t>
      </w:r>
      <w:proofErr w:type="gramStart"/>
      <w:r w:rsidRPr="00110BAA">
        <w:rPr>
          <w:rFonts w:cs="Times New Roman"/>
          <w:szCs w:val="20"/>
        </w:rPr>
        <w:t>Post-MP</w:t>
      </w:r>
      <w:proofErr w:type="gramEnd"/>
      <w:r w:rsidRPr="00110BAA">
        <w:rPr>
          <w:rFonts w:cs="Times New Roman"/>
          <w:szCs w:val="20"/>
        </w:rPr>
        <w:t xml:space="preserve">, post-menopausal; Pre-MP, pre-menopausal; TG, triglycerides; WC, waist circumference. CI, confidence interval; HR, hazard ratio; </w:t>
      </w:r>
      <w:r w:rsidRPr="00110BAA">
        <w:rPr>
          <w:rFonts w:cs="Times New Roman" w:hint="eastAsia"/>
          <w:szCs w:val="20"/>
        </w:rPr>
        <w:t>R</w:t>
      </w:r>
      <w:r w:rsidRPr="00110BAA">
        <w:rPr>
          <w:rFonts w:cs="Times New Roman"/>
          <w:szCs w:val="20"/>
        </w:rPr>
        <w:t xml:space="preserve">ef., reference. </w:t>
      </w:r>
    </w:p>
    <w:sectPr w:rsidR="0069115A" w:rsidRPr="000C62C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CAADF" w14:textId="77777777" w:rsidR="0084689D" w:rsidRDefault="0084689D" w:rsidP="00117666">
      <w:pPr>
        <w:spacing w:after="0"/>
      </w:pPr>
      <w:r>
        <w:separator/>
      </w:r>
    </w:p>
  </w:endnote>
  <w:endnote w:type="continuationSeparator" w:id="0">
    <w:p w14:paraId="3546613E" w14:textId="77777777" w:rsidR="0084689D" w:rsidRDefault="008468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DA454" w14:textId="77777777" w:rsidR="0084689D" w:rsidRDefault="0084689D" w:rsidP="00117666">
      <w:pPr>
        <w:spacing w:after="0"/>
      </w:pPr>
      <w:r>
        <w:separator/>
      </w:r>
    </w:p>
  </w:footnote>
  <w:footnote w:type="continuationSeparator" w:id="0">
    <w:p w14:paraId="73C34F36" w14:textId="77777777" w:rsidR="0084689D" w:rsidRDefault="008468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55E1C"/>
    <w:multiLevelType w:val="multilevel"/>
    <w:tmpl w:val="A42E28E2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112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2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60" w:hanging="216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12E88"/>
    <w:multiLevelType w:val="multilevel"/>
    <w:tmpl w:val="A42E28E2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112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2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60" w:hanging="2160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49510DD"/>
    <w:multiLevelType w:val="hybridMultilevel"/>
    <w:tmpl w:val="9A843870"/>
    <w:lvl w:ilvl="0" w:tplc="C9DA3BDA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D010C00"/>
    <w:multiLevelType w:val="multilevel"/>
    <w:tmpl w:val="B7FCE6F6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9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7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40" w:hanging="2160"/>
      </w:pPr>
      <w:rPr>
        <w:rFonts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835682"/>
    <w:multiLevelType w:val="multilevel"/>
    <w:tmpl w:val="A42E28E2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112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2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60" w:hanging="2160"/>
      </w:pPr>
      <w:rPr>
        <w:rFonts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6DFD5DD0"/>
    <w:multiLevelType w:val="multilevel"/>
    <w:tmpl w:val="F4B6A32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sz w:val="22"/>
        <w:szCs w:val="22"/>
      </w:rPr>
    </w:lvl>
    <w:lvl w:ilvl="1">
      <w:start w:val="1"/>
      <w:numFmt w:val="decimal"/>
      <w:isLgl/>
      <w:lvlText w:val="%1.%2."/>
      <w:lvlJc w:val="left"/>
      <w:pPr>
        <w:ind w:left="1120" w:hanging="720"/>
      </w:pPr>
      <w:rPr>
        <w:rFonts w:hint="default"/>
        <w:b/>
        <w:bCs/>
        <w:sz w:val="22"/>
        <w:szCs w:val="22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2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60" w:hanging="2160"/>
      </w:pPr>
      <w:rPr>
        <w:rFonts w:hint="default"/>
      </w:rPr>
    </w:lvl>
  </w:abstractNum>
  <w:abstractNum w:abstractNumId="13" w15:restartNumberingAfterBreak="0">
    <w:nsid w:val="7337534F"/>
    <w:multiLevelType w:val="multilevel"/>
    <w:tmpl w:val="A42E28E2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112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2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60" w:hanging="2160"/>
      </w:pPr>
      <w:rPr>
        <w:rFonts w:hint="default"/>
      </w:rPr>
    </w:lvl>
  </w:abstractNum>
  <w:num w:numId="1" w16cid:durableId="1208688852">
    <w:abstractNumId w:val="0"/>
  </w:num>
  <w:num w:numId="2" w16cid:durableId="1245525886">
    <w:abstractNumId w:val="8"/>
  </w:num>
  <w:num w:numId="3" w16cid:durableId="794953983">
    <w:abstractNumId w:val="1"/>
  </w:num>
  <w:num w:numId="4" w16cid:durableId="684984094">
    <w:abstractNumId w:val="10"/>
  </w:num>
  <w:num w:numId="5" w16cid:durableId="12814481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47820793">
    <w:abstractNumId w:val="5"/>
  </w:num>
  <w:num w:numId="7" w16cid:durableId="1461535420">
    <w:abstractNumId w:val="11"/>
  </w:num>
  <w:num w:numId="8" w16cid:durableId="871306938">
    <w:abstractNumId w:val="11"/>
  </w:num>
  <w:num w:numId="9" w16cid:durableId="412555225">
    <w:abstractNumId w:val="11"/>
  </w:num>
  <w:num w:numId="10" w16cid:durableId="202641773">
    <w:abstractNumId w:val="11"/>
  </w:num>
  <w:num w:numId="11" w16cid:durableId="877856025">
    <w:abstractNumId w:val="11"/>
  </w:num>
  <w:num w:numId="12" w16cid:durableId="67268101">
    <w:abstractNumId w:val="11"/>
  </w:num>
  <w:num w:numId="13" w16cid:durableId="988288890">
    <w:abstractNumId w:val="5"/>
  </w:num>
  <w:num w:numId="14" w16cid:durableId="12001041">
    <w:abstractNumId w:val="3"/>
  </w:num>
  <w:num w:numId="15" w16cid:durableId="904072530">
    <w:abstractNumId w:val="3"/>
  </w:num>
  <w:num w:numId="16" w16cid:durableId="1915578317">
    <w:abstractNumId w:val="3"/>
  </w:num>
  <w:num w:numId="17" w16cid:durableId="419064922">
    <w:abstractNumId w:val="3"/>
  </w:num>
  <w:num w:numId="18" w16cid:durableId="2014532663">
    <w:abstractNumId w:val="3"/>
  </w:num>
  <w:num w:numId="19" w16cid:durableId="1028873852">
    <w:abstractNumId w:val="3"/>
  </w:num>
  <w:num w:numId="20" w16cid:durableId="691418892">
    <w:abstractNumId w:val="7"/>
  </w:num>
  <w:num w:numId="21" w16cid:durableId="1176848928">
    <w:abstractNumId w:val="12"/>
  </w:num>
  <w:num w:numId="22" w16cid:durableId="1023939021">
    <w:abstractNumId w:val="2"/>
  </w:num>
  <w:num w:numId="23" w16cid:durableId="787047939">
    <w:abstractNumId w:val="6"/>
  </w:num>
  <w:num w:numId="24" w16cid:durableId="1118067588">
    <w:abstractNumId w:val="4"/>
  </w:num>
  <w:num w:numId="25" w16cid:durableId="895431712">
    <w:abstractNumId w:val="9"/>
  </w:num>
  <w:num w:numId="26" w16cid:durableId="5167694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A0MTYyMTA1MTUzNzdU0lEKTi0uzszPAykwrgUAC09rwiwAAAA="/>
  </w:docVars>
  <w:rsids>
    <w:rsidRoot w:val="00ED20B5"/>
    <w:rsid w:val="0001436A"/>
    <w:rsid w:val="00034304"/>
    <w:rsid w:val="00035434"/>
    <w:rsid w:val="00052A14"/>
    <w:rsid w:val="00077D53"/>
    <w:rsid w:val="000C62C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1A3C"/>
    <w:rsid w:val="004947A6"/>
    <w:rsid w:val="004961FF"/>
    <w:rsid w:val="00507EAA"/>
    <w:rsid w:val="00517A89"/>
    <w:rsid w:val="005250F2"/>
    <w:rsid w:val="00593EEA"/>
    <w:rsid w:val="005A5EEE"/>
    <w:rsid w:val="006375C7"/>
    <w:rsid w:val="00654E8F"/>
    <w:rsid w:val="00660D05"/>
    <w:rsid w:val="006820B1"/>
    <w:rsid w:val="0069115A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689D"/>
    <w:rsid w:val="00885156"/>
    <w:rsid w:val="00887FB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1651"/>
    <w:rsid w:val="00C75972"/>
    <w:rsid w:val="00CD066B"/>
    <w:rsid w:val="00CE4FEE"/>
    <w:rsid w:val="00D060CF"/>
    <w:rsid w:val="00D3337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C62C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69115A"/>
    <w:pPr>
      <w:widowControl w:val="0"/>
      <w:wordWrap w:val="0"/>
      <w:autoSpaceDE w:val="0"/>
      <w:autoSpaceDN w:val="0"/>
      <w:spacing w:before="0" w:after="0" w:line="259" w:lineRule="auto"/>
      <w:jc w:val="center"/>
    </w:pPr>
    <w:rPr>
      <w:rFonts w:ascii="맑은 고딕" w:eastAsia="맑은 고딕" w:hAnsi="맑은 고딕"/>
      <w:noProof/>
      <w:kern w:val="2"/>
      <w:sz w:val="20"/>
      <w:lang w:eastAsia="ko-KR"/>
    </w:rPr>
  </w:style>
  <w:style w:type="character" w:customStyle="1" w:styleId="EndNoteBibliographyTitleChar">
    <w:name w:val="EndNote Bibliography Title Char"/>
    <w:basedOn w:val="a1"/>
    <w:link w:val="EndNoteBibliographyTitle"/>
    <w:rsid w:val="0069115A"/>
    <w:rPr>
      <w:rFonts w:ascii="맑은 고딕" w:eastAsia="맑은 고딕" w:hAnsi="맑은 고딕"/>
      <w:noProof/>
      <w:kern w:val="2"/>
      <w:sz w:val="20"/>
      <w:lang w:eastAsia="ko-KR"/>
    </w:rPr>
  </w:style>
  <w:style w:type="paragraph" w:customStyle="1" w:styleId="EndNoteBibliography">
    <w:name w:val="EndNote Bibliography"/>
    <w:basedOn w:val="a0"/>
    <w:link w:val="EndNoteBibliographyChar"/>
    <w:rsid w:val="0069115A"/>
    <w:pPr>
      <w:widowControl w:val="0"/>
      <w:wordWrap w:val="0"/>
      <w:autoSpaceDE w:val="0"/>
      <w:autoSpaceDN w:val="0"/>
      <w:spacing w:before="0" w:after="160"/>
      <w:jc w:val="both"/>
    </w:pPr>
    <w:rPr>
      <w:rFonts w:ascii="맑은 고딕" w:eastAsia="맑은 고딕" w:hAnsi="맑은 고딕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69115A"/>
    <w:rPr>
      <w:rFonts w:ascii="맑은 고딕" w:eastAsia="맑은 고딕" w:hAnsi="맑은 고딕"/>
      <w:noProof/>
      <w:kern w:val="2"/>
      <w:sz w:val="20"/>
      <w:lang w:eastAsia="ko-KR"/>
    </w:rPr>
  </w:style>
  <w:style w:type="character" w:customStyle="1" w:styleId="nd-word">
    <w:name w:val="nd-word"/>
    <w:basedOn w:val="a1"/>
    <w:rsid w:val="0069115A"/>
  </w:style>
  <w:style w:type="table" w:customStyle="1" w:styleId="21">
    <w:name w:val="일반 표 21"/>
    <w:basedOn w:val="a2"/>
    <w:uiPriority w:val="42"/>
    <w:rsid w:val="0069115A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확인되지 않은 멘션1"/>
    <w:basedOn w:val="a1"/>
    <w:uiPriority w:val="99"/>
    <w:semiHidden/>
    <w:unhideWhenUsed/>
    <w:rsid w:val="0069115A"/>
    <w:rPr>
      <w:color w:val="605E5C"/>
      <w:shd w:val="clear" w:color="auto" w:fill="E1DFDD"/>
    </w:rPr>
  </w:style>
  <w:style w:type="character" w:customStyle="1" w:styleId="content-section">
    <w:name w:val="content-section"/>
    <w:basedOn w:val="a1"/>
    <w:rsid w:val="0069115A"/>
  </w:style>
  <w:style w:type="paragraph" w:customStyle="1" w:styleId="mb0">
    <w:name w:val="mb0"/>
    <w:basedOn w:val="a0"/>
    <w:rsid w:val="0069115A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styleId="afe">
    <w:name w:val="Revision"/>
    <w:hidden/>
    <w:uiPriority w:val="99"/>
    <w:semiHidden/>
    <w:rsid w:val="0069115A"/>
    <w:pPr>
      <w:spacing w:after="0" w:line="240" w:lineRule="auto"/>
    </w:pPr>
    <w:rPr>
      <w:kern w:val="2"/>
      <w:sz w:val="20"/>
      <w:lang w:eastAsia="ko-KR"/>
    </w:rPr>
  </w:style>
  <w:style w:type="character" w:customStyle="1" w:styleId="20">
    <w:name w:val="확인되지 않은 멘션2"/>
    <w:basedOn w:val="a1"/>
    <w:uiPriority w:val="99"/>
    <w:semiHidden/>
    <w:unhideWhenUsed/>
    <w:rsid w:val="0069115A"/>
    <w:rPr>
      <w:color w:val="605E5C"/>
      <w:shd w:val="clear" w:color="auto" w:fill="E1DFDD"/>
    </w:rPr>
  </w:style>
  <w:style w:type="character" w:customStyle="1" w:styleId="text">
    <w:name w:val="text"/>
    <w:basedOn w:val="a1"/>
    <w:rsid w:val="0069115A"/>
  </w:style>
  <w:style w:type="character" w:customStyle="1" w:styleId="author-ref">
    <w:name w:val="author-ref"/>
    <w:basedOn w:val="a1"/>
    <w:rsid w:val="006911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3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5</Pages>
  <Words>1377</Words>
  <Characters>7854</Characters>
  <Application>Microsoft Office Word</Application>
  <DocSecurity>0</DocSecurity>
  <Lines>65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조현아</cp:lastModifiedBy>
  <cp:revision>2</cp:revision>
  <cp:lastPrinted>2013-10-03T12:51:00Z</cp:lastPrinted>
  <dcterms:created xsi:type="dcterms:W3CDTF">2022-05-20T03:29:00Z</dcterms:created>
  <dcterms:modified xsi:type="dcterms:W3CDTF">2022-05-20T03:29:00Z</dcterms:modified>
</cp:coreProperties>
</file>